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18145" w14:textId="77777777" w:rsidR="00A61754" w:rsidRDefault="00A61754" w:rsidP="002F7195">
      <w:pPr>
        <w:spacing w:after="0" w:line="360" w:lineRule="auto"/>
        <w:contextualSpacing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Appendix a</w:t>
      </w:r>
    </w:p>
    <w:p w14:paraId="7895D7CF" w14:textId="6F5F445D" w:rsidR="00535D3F" w:rsidRPr="00E15E53" w:rsidRDefault="00535D3F" w:rsidP="002F7195">
      <w:pPr>
        <w:spacing w:after="0" w:line="360" w:lineRule="auto"/>
        <w:contextualSpacing/>
        <w:rPr>
          <w:rFonts w:cstheme="minorHAnsi"/>
          <w:b/>
          <w:bCs/>
          <w:lang w:val="en-US"/>
        </w:rPr>
      </w:pPr>
      <w:r w:rsidRPr="00E15E53">
        <w:rPr>
          <w:rFonts w:cstheme="minorHAnsi"/>
          <w:b/>
          <w:bCs/>
          <w:lang w:val="en-US"/>
        </w:rPr>
        <w:t xml:space="preserve">Table </w:t>
      </w:r>
      <w:r w:rsidR="00F665F4">
        <w:rPr>
          <w:rFonts w:cstheme="minorHAnsi"/>
          <w:b/>
          <w:bCs/>
          <w:lang w:val="en-US"/>
        </w:rPr>
        <w:t>S</w:t>
      </w:r>
      <w:r w:rsidRPr="00E15E53">
        <w:rPr>
          <w:rFonts w:cstheme="minorHAnsi"/>
          <w:b/>
          <w:bCs/>
          <w:lang w:val="en-US"/>
        </w:rPr>
        <w:t xml:space="preserve">1. </w:t>
      </w:r>
      <w:r w:rsidRPr="00E15E53">
        <w:rPr>
          <w:rFonts w:cstheme="minorHAnsi"/>
          <w:bCs/>
          <w:lang w:val="en-US"/>
        </w:rPr>
        <w:t>Characteristics of included studies</w:t>
      </w:r>
      <w:r w:rsidR="00BB2595">
        <w:rPr>
          <w:rFonts w:cstheme="minorHAnsi"/>
          <w:bCs/>
          <w:lang w:val="en-US"/>
        </w:rPr>
        <w:t xml:space="preserve"> assessing school obesity prevention interventions </w:t>
      </w:r>
      <w:r w:rsidR="00B963C6">
        <w:rPr>
          <w:rFonts w:cstheme="minorHAnsi"/>
          <w:bCs/>
          <w:lang w:val="en-US"/>
        </w:rPr>
        <w:t xml:space="preserve">in children </w:t>
      </w:r>
      <w:r w:rsidR="00514D0F">
        <w:rPr>
          <w:rFonts w:cstheme="minorHAnsi"/>
          <w:bCs/>
          <w:lang w:val="en-US"/>
        </w:rPr>
        <w:t>from</w:t>
      </w:r>
      <w:r w:rsidR="00BB2595">
        <w:rPr>
          <w:rFonts w:cstheme="minorHAnsi"/>
          <w:bCs/>
          <w:lang w:val="en-US"/>
        </w:rPr>
        <w:t xml:space="preserve"> 1990</w:t>
      </w:r>
      <w:r w:rsidR="00514D0F">
        <w:rPr>
          <w:rFonts w:cstheme="minorHAnsi"/>
          <w:bCs/>
          <w:lang w:val="en-US"/>
        </w:rPr>
        <w:t>-2023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271"/>
        <w:gridCol w:w="2554"/>
        <w:gridCol w:w="1273"/>
        <w:gridCol w:w="1134"/>
        <w:gridCol w:w="2410"/>
        <w:gridCol w:w="2270"/>
        <w:gridCol w:w="2833"/>
      </w:tblGrid>
      <w:tr w:rsidR="00535D3F" w:rsidRPr="00E15E53" w14:paraId="168D0EE1" w14:textId="77777777" w:rsidTr="00FC5F78">
        <w:trPr>
          <w:tblHeader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523B3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Author year</w:t>
            </w:r>
          </w:p>
          <w:p w14:paraId="39B75B7A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Country</w:t>
            </w:r>
          </w:p>
        </w:tc>
        <w:tc>
          <w:tcPr>
            <w:tcW w:w="2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D1BCE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Study characteristics</w:t>
            </w:r>
          </w:p>
          <w:p w14:paraId="2560886D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Design (cluster type)</w:t>
            </w:r>
          </w:p>
          <w:p w14:paraId="035E883B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Setting</w:t>
            </w:r>
          </w:p>
          <w:p w14:paraId="5C9CEF9C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Age group years (mean age)</w:t>
            </w:r>
          </w:p>
          <w:p w14:paraId="0BA12C03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Gender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217A0" w14:textId="557C69FA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Number of participants</w:t>
            </w:r>
            <w:r w:rsidR="007466EC" w:rsidRPr="00792BC5">
              <w:rPr>
                <w:rFonts w:eastAsia="Times New Roman" w:cstheme="minorHAnsi"/>
                <w:spacing w:val="-8"/>
                <w:lang w:eastAsia="en-AU"/>
              </w:rPr>
              <w:t xml:space="preserve"> (overall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1393A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Intervention</w:t>
            </w:r>
          </w:p>
          <w:p w14:paraId="682D59AF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Treatment arms</w:t>
            </w:r>
          </w:p>
          <w:p w14:paraId="2ED672D4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Targeted behaviour</w:t>
            </w:r>
          </w:p>
          <w:p w14:paraId="74000A33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Theory</w:t>
            </w:r>
          </w:p>
          <w:p w14:paraId="409448E7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Duration</w:t>
            </w:r>
          </w:p>
        </w:tc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DA1DC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Comparator</w:t>
            </w:r>
          </w:p>
        </w:tc>
        <w:tc>
          <w:tcPr>
            <w:tcW w:w="2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72386" w14:textId="77777777" w:rsidR="00535D3F" w:rsidRPr="00792BC5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Outcomes</w:t>
            </w:r>
          </w:p>
          <w:p w14:paraId="4C453848" w14:textId="1E5CFA69" w:rsidR="00535D3F" w:rsidRPr="00792BC5" w:rsidRDefault="00B27F3E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spacing w:val="-8"/>
                <w:lang w:eastAsia="en-AU"/>
              </w:rPr>
              <w:t>Health behaviour</w:t>
            </w:r>
            <w:r w:rsidR="00B26B9C" w:rsidRPr="00792BC5">
              <w:rPr>
                <w:rFonts w:eastAsia="Times New Roman" w:cstheme="minorHAnsi"/>
                <w:spacing w:val="-8"/>
                <w:lang w:eastAsia="en-AU"/>
              </w:rPr>
              <w:t xml:space="preserve"> outcomes</w:t>
            </w:r>
            <w:r w:rsidRPr="00792BC5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  <w:r w:rsidR="00792BC5">
              <w:rPr>
                <w:rFonts w:eastAsia="Times New Roman" w:cstheme="minorHAnsi"/>
                <w:spacing w:val="-8"/>
                <w:lang w:eastAsia="en-AU"/>
              </w:rPr>
              <w:t>(italicised text denotes extracted outcome</w:t>
            </w:r>
            <w:r w:rsidRPr="00792BC5">
              <w:rPr>
                <w:rFonts w:eastAsia="Times New Roman" w:cstheme="minorHAnsi"/>
                <w:spacing w:val="-8"/>
                <w:lang w:eastAsia="en-AU"/>
              </w:rPr>
              <w:t>)</w:t>
            </w:r>
            <w:r w:rsidR="00535D3F" w:rsidRPr="00792BC5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096D9CDA" w14:textId="77777777" w:rsidTr="00FC5F78">
        <w:trPr>
          <w:trHeight w:val="883"/>
          <w:tblHeader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096B8" w14:textId="77777777" w:rsidR="00535D3F" w:rsidRPr="00E15E53" w:rsidRDefault="00535D3F" w:rsidP="00B31305">
            <w:pPr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2E78A" w14:textId="77777777" w:rsidR="00535D3F" w:rsidRPr="00E15E53" w:rsidRDefault="00535D3F" w:rsidP="00B31305">
            <w:pPr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952AD" w14:textId="77777777" w:rsidR="00535D3F" w:rsidRPr="007466EC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466EC">
              <w:rPr>
                <w:rFonts w:eastAsia="Times New Roman" w:cstheme="minorHAnsi"/>
                <w:spacing w:val="-8"/>
                <w:lang w:eastAsia="en-AU"/>
              </w:rPr>
              <w:t>Randomi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5A3DF" w14:textId="77777777" w:rsidR="00535D3F" w:rsidRPr="007466EC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7466EC">
              <w:rPr>
                <w:rFonts w:eastAsia="Times New Roman" w:cstheme="minorHAnsi"/>
                <w:spacing w:val="-8"/>
                <w:lang w:eastAsia="en-AU"/>
              </w:rPr>
              <w:t>Analysed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C6081" w14:textId="77777777" w:rsidR="00535D3F" w:rsidRPr="00E15E53" w:rsidRDefault="00535D3F" w:rsidP="00B31305">
            <w:pPr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2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FB12" w14:textId="77777777" w:rsidR="00535D3F" w:rsidRPr="00E15E53" w:rsidRDefault="00535D3F" w:rsidP="00B31305">
            <w:pPr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</w:p>
        </w:tc>
        <w:tc>
          <w:tcPr>
            <w:tcW w:w="2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2C2F1" w14:textId="77777777" w:rsidR="00535D3F" w:rsidRPr="00E15E53" w:rsidRDefault="00535D3F" w:rsidP="00B31305">
            <w:pPr>
              <w:rPr>
                <w:rFonts w:eastAsia="Times New Roman" w:cstheme="minorHAnsi"/>
                <w:spacing w:val="-8"/>
                <w:lang w:eastAsia="en-AU"/>
              </w:rPr>
            </w:pPr>
          </w:p>
        </w:tc>
      </w:tr>
      <w:tr w:rsidR="00535D3F" w:rsidRPr="00E15E53" w14:paraId="1519BBD2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71011" w14:textId="45A91FA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dab 2018</w:t>
            </w:r>
          </w:p>
          <w:p w14:paraId="6EA030D8" w14:textId="7BEE9519" w:rsidR="00535D3F" w:rsidRPr="00E15E53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nited Kingdom</w:t>
            </w:r>
            <w:r w:rsidR="00535D3F"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EB20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1815FA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* + Home + Community</w:t>
            </w:r>
          </w:p>
          <w:p w14:paraId="7B3EAB8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E48616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D2E7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4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B7B3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2E8D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F1B3D3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33097C1E" w14:textId="645C3FE6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0DEB69C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50FA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D8E1" w14:textId="5FEB13D8" w:rsidR="00535D3F" w:rsidRDefault="00CE4770" w:rsidP="00CE4770">
            <w:pPr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3B12C400" w14:textId="55F567E1" w:rsidR="00CE4770" w:rsidRPr="00792BC5" w:rsidRDefault="00CE4770" w:rsidP="00CE4770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73EA41FB" w14:textId="6315CA0E" w:rsidR="00CE4770" w:rsidRPr="00792BC5" w:rsidRDefault="00CE4770" w:rsidP="00CE4770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3D396022" w14:textId="76E86F52" w:rsidR="00CE4770" w:rsidRDefault="003A0B1D" w:rsidP="00CE4770">
            <w:pPr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CE4770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7A9471FE" w14:textId="56931191" w:rsidR="00CE4770" w:rsidRPr="00792BC5" w:rsidRDefault="00CE4770" w:rsidP="00CE4770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140B9FC4" w14:textId="6FFF3DDF" w:rsidR="00CE4770" w:rsidRPr="00792BC5" w:rsidRDefault="00CE4770" w:rsidP="00CE4770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</w:p>
          <w:p w14:paraId="6AF005C1" w14:textId="40039B2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</w:p>
        </w:tc>
      </w:tr>
      <w:tr w:rsidR="00535D3F" w:rsidRPr="00E15E53" w14:paraId="263001EE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20C3" w14:textId="23EDEB0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maro 2006</w:t>
            </w:r>
          </w:p>
          <w:p w14:paraId="1EC0988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taly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85C0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EDEF1A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69E9523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70494F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3F1B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DE55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4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3C98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5D6AC7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iet</w:t>
            </w:r>
          </w:p>
          <w:p w14:paraId="27A40197" w14:textId="11C7C27E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59DDD0F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E4F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74FD3" w14:textId="3107F120" w:rsidR="00535D3F" w:rsidRDefault="00BF6F25" w:rsidP="00BF6F25">
            <w:pPr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3AB8CAB2" w14:textId="2DF588E7" w:rsidR="00BF6F25" w:rsidRPr="00792BC5" w:rsidRDefault="00BF6F25" w:rsidP="00BF6F25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35C07099" w14:textId="77D37A3F" w:rsidR="00BF6F25" w:rsidRDefault="003A0B1D" w:rsidP="00BF6F25">
            <w:pPr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BF6F2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3721788B" w14:textId="342CC178" w:rsidR="00BF6F25" w:rsidRPr="00792BC5" w:rsidRDefault="00BF6F25" w:rsidP="00BF6F25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Daily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53EC2ABA" w14:textId="6564C6F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A4B5D4B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6D191" w14:textId="7001431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ndrade 2014</w:t>
            </w:r>
          </w:p>
          <w:p w14:paraId="586273C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Ecuador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16E4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5F0FF8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19878E1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, control =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06232F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8F85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4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B91D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7FAB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BE93A9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D7A322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, IMB model, Control theory, TTM and TPB</w:t>
            </w:r>
          </w:p>
          <w:p w14:paraId="53E23CC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2BD5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A2C8B" w14:textId="0BE05C59" w:rsidR="00535D3F" w:rsidRDefault="00BF6F25" w:rsidP="00BF6F25">
            <w:pPr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ED9F789" w14:textId="27DBC246" w:rsidR="00BF6F25" w:rsidRPr="00792BC5" w:rsidRDefault="00BF6F25" w:rsidP="00BF6F25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2CBD89BB" w14:textId="0293011C" w:rsidR="00BF6F25" w:rsidRDefault="003A0B1D" w:rsidP="00BF6F25">
            <w:pPr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BF6F2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20474365" w14:textId="68A5D28E" w:rsidR="00BF6F25" w:rsidRPr="00792BC5" w:rsidRDefault="00BF6F25" w:rsidP="00BF6F25">
            <w:pPr>
              <w:pStyle w:val="ListParagraph"/>
              <w:numPr>
                <w:ilvl w:val="0"/>
                <w:numId w:val="23"/>
              </w:numPr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</w:p>
          <w:p w14:paraId="7C7B8933" w14:textId="6631E5B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ACDD548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6D22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Arlinghaus </w:t>
            </w:r>
          </w:p>
          <w:p w14:paraId="3FF8D5B8" w14:textId="0FFEB7DD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021</w:t>
            </w:r>
          </w:p>
          <w:p w14:paraId="482BCC7C" w14:textId="2ECD6FA6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A</w:t>
            </w:r>
          </w:p>
          <w:p w14:paraId="5350865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DA00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Design: RCT</w:t>
            </w:r>
          </w:p>
          <w:p w14:paraId="7E30F4C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Setting: School</w:t>
            </w:r>
          </w:p>
          <w:p w14:paraId="372B2DA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ge group: 6-12 (weekday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10, weekend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06)</w:t>
            </w:r>
          </w:p>
          <w:p w14:paraId="0E83B59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A2BB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CA8E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7BAF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rms: 1</w:t>
            </w:r>
          </w:p>
          <w:p w14:paraId="474D9AC2" w14:textId="6B82247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0736E15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Theory: SCT</w:t>
            </w:r>
          </w:p>
          <w:p w14:paraId="5F6E95E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Duration: 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A731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: usual car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40C97" w14:textId="3EA64986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BF6F2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014A3B3" w14:textId="399E176D" w:rsidR="00BF6F25" w:rsidRPr="00792BC5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</w:p>
          <w:p w14:paraId="3BFE6DFA" w14:textId="5E64129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</w:p>
        </w:tc>
      </w:tr>
      <w:tr w:rsidR="00535D3F" w:rsidRPr="00E15E53" w14:paraId="25097A0C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7D97D" w14:textId="659722C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Barbeau 2007</w:t>
            </w:r>
          </w:p>
          <w:p w14:paraId="132F5FB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9D2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3077E68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(ASP)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02D4224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F332DE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5787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AA9B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DDEC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40901C5" w14:textId="3A15A62E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689584E2" w14:textId="77D3A870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4B17B34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5C18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932E" w14:textId="4244A4FE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BF6F2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178A05B4" w14:textId="7720C36F" w:rsidR="00535D3F" w:rsidRPr="00792BC5" w:rsidRDefault="00BF6F2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  <w:r w:rsidR="00535D3F"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1D87489D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053D6" w14:textId="4D47117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ohnert 2013</w:t>
            </w:r>
          </w:p>
          <w:p w14:paraId="44DCFCB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7559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1BFA5CC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(ASP)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6EC6856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2, control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0F7A57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AE2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D0BE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E487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3FE521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0E9F64C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 and Sociocultural theory</w:t>
            </w:r>
          </w:p>
          <w:p w14:paraId="13E9801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3670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C61BD" w14:textId="70C81DA4" w:rsidR="00535D3F" w:rsidRDefault="00BF6F25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75E67BF5" w14:textId="238B065A" w:rsidR="00BF6F25" w:rsidRPr="00792BC5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608DFEA4" w14:textId="1BC0B629" w:rsidR="00BF6F25" w:rsidRDefault="003A0B1D" w:rsidP="00BF6F25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BF6F2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3DEBE399" w14:textId="5BCE1AF3" w:rsidR="00535D3F" w:rsidRPr="00792BC5" w:rsidRDefault="00BF6F2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C426F91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97551" w14:textId="65748A50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onsergent 2013</w:t>
            </w:r>
          </w:p>
          <w:p w14:paraId="22168CC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Franc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46F4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ECE230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ealth Service + Community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55239A4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1E1F5C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F7DC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3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3AD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5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0901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</w:p>
          <w:p w14:paraId="70C3B1F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1E8F5030" w14:textId="5CEFE6A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7B03F3D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F487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7154" w14:textId="1748F0D8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BF6F2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2448B814" w14:textId="4BB07BDE" w:rsidR="00BF6F25" w:rsidRPr="00792BC5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Glob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53FE640E" w14:textId="299A4C4B" w:rsidR="00BF6F25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Vigorous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60A670CE" w14:textId="6B143B39" w:rsidR="00535D3F" w:rsidRPr="00B27F3E" w:rsidRDefault="00BF6F2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Moderate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1EBD4054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A3887" w14:textId="3C682E8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val="pt-BR"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val="pt-BR" w:eastAsia="en-AU"/>
              </w:rPr>
              <w:t>Brito Beck da Silva 2019</w:t>
            </w:r>
          </w:p>
          <w:p w14:paraId="753789B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val="pt-BR"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val="pt-BR" w:eastAsia="en-AU"/>
              </w:rPr>
              <w:t>Brazil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B99F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83F244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39606A0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2D0500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B134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06D5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0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0039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98789D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2FC07F0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BT</w:t>
            </w:r>
          </w:p>
          <w:p w14:paraId="06D5518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4C3A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BC205" w14:textId="5D530590" w:rsidR="00BF6F25" w:rsidRDefault="00BF6F25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3B0B453" w14:textId="210293CF" w:rsidR="00BF6F25" w:rsidRPr="00792BC5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5647E230" w14:textId="1A03ACA9" w:rsidR="00535D3F" w:rsidRPr="00B27F3E" w:rsidRDefault="00BF6F2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oft drink intake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9051230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F6E3D" w14:textId="2093648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aballero 2003</w:t>
            </w:r>
          </w:p>
          <w:p w14:paraId="37B509C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5F00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1167F0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27152A9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210531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E6C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17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5494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40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8A1F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89AB95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02C5A11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LT,  and principles of American Indian culture and</w:t>
            </w:r>
          </w:p>
          <w:p w14:paraId="72C2B33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ractice</w:t>
            </w:r>
          </w:p>
          <w:p w14:paraId="326160F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14EA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Usual care presumed (no details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provided but school-based</w:t>
            </w:r>
          </w:p>
          <w:p w14:paraId="64C41B1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ervention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6535C" w14:textId="681577E8" w:rsidR="00535D3F" w:rsidRDefault="00BF6F25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Diet:</w:t>
            </w:r>
          </w:p>
          <w:p w14:paraId="6D3B8A3C" w14:textId="5B10EE55" w:rsidR="00BF6F25" w:rsidRPr="00792BC5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lastRenderedPageBreak/>
              <w:t>Energy intake</w:t>
            </w:r>
          </w:p>
          <w:p w14:paraId="51068888" w14:textId="5BB5FC28" w:rsidR="00BF6F25" w:rsidRDefault="003A0B1D" w:rsidP="00BF6F25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BF6F2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6B3846E8" w14:textId="159C56B2" w:rsidR="00535D3F" w:rsidRPr="00792BC5" w:rsidRDefault="00BF6F2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D4E6ADA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327DF" w14:textId="7D0FB60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hristiansen 2013</w:t>
            </w:r>
          </w:p>
          <w:p w14:paraId="68ED6E5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enmark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F527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BFB0B3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+ Community</w:t>
            </w:r>
          </w:p>
          <w:p w14:paraId="08EA76E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5DF622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5C99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361A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8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5F53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BAC5B79" w14:textId="3F1806B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E3E28C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ocial Ecological</w:t>
            </w:r>
          </w:p>
          <w:p w14:paraId="41AED22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FF72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0070C" w14:textId="1D966653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BF6F2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C4058FD" w14:textId="0958FDBE" w:rsidR="00BF6F25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Overall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427F54A6" w14:textId="2E09C4A2" w:rsidR="00BF6F25" w:rsidRPr="00792BC5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3FEEF589" w14:textId="047C4B25" w:rsidR="00535D3F" w:rsidRPr="00B27F3E" w:rsidRDefault="00BF6F2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time</w:t>
            </w:r>
          </w:p>
        </w:tc>
      </w:tr>
      <w:tr w:rsidR="00535D3F" w:rsidRPr="00E15E53" w14:paraId="6438904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5FE1E" w14:textId="0BADF34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emes 2020</w:t>
            </w:r>
          </w:p>
          <w:p w14:paraId="67D2A554" w14:textId="6F523584" w:rsidR="00535D3F" w:rsidRPr="00E15E53" w:rsidRDefault="003A0B1D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nited Kingdom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D7EF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19C1EA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3D508F2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years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68FFA7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8B5B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1264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6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6F73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216EF5E" w14:textId="4696A01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24E9C2B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M-B with BCW, TDF</w:t>
            </w:r>
          </w:p>
          <w:p w14:paraId="36DEB61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CC6F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CECC6" w14:textId="0F5522B6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BF6F2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03AFFBE0" w14:textId="39884611" w:rsidR="00BF6F25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Light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799EE765" w14:textId="74E35CA8" w:rsidR="00BF6F25" w:rsidRPr="00792BC5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6D154658" w14:textId="79E84D71" w:rsidR="00535D3F" w:rsidRPr="00B27F3E" w:rsidRDefault="00BF6F2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792BC5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</w:p>
        </w:tc>
      </w:tr>
      <w:tr w:rsidR="00535D3F" w:rsidRPr="00E15E53" w14:paraId="38433048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582CA" w14:textId="30A14F86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unha 2013</w:t>
            </w:r>
          </w:p>
          <w:p w14:paraId="56F72E5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razil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A7B5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41B2D2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21A0C60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, control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FD9DA9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41A8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AFCB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5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EF25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903F45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iet</w:t>
            </w:r>
          </w:p>
          <w:p w14:paraId="57C13CF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TTM</w:t>
            </w:r>
          </w:p>
          <w:p w14:paraId="2B4CB2A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DE81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E83FD" w14:textId="601AC867" w:rsidR="00535D3F" w:rsidRDefault="00BF6F25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1E297161" w14:textId="364889F5" w:rsidR="00BF6F25" w:rsidRPr="00FC5F78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4F22916F" w14:textId="38BC7A07" w:rsidR="00BF6F25" w:rsidRDefault="00BF6F25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34C4B705" w14:textId="268449F9" w:rsidR="00BF6F25" w:rsidRDefault="004B7527" w:rsidP="00BF6F2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oft drink intake</w:t>
            </w:r>
          </w:p>
          <w:p w14:paraId="3C057415" w14:textId="78EE589B" w:rsidR="00535D3F" w:rsidRPr="00FC5F78" w:rsidRDefault="004B7527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Juice intake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C4B6120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00E28" w14:textId="0D407E26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Damsgaard 2014</w:t>
            </w:r>
          </w:p>
          <w:p w14:paraId="0B4BB96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enmark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43F9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 - crossover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AD967C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316E9C4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B6D193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C53C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5DCC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3A3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255E641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iet</w:t>
            </w:r>
          </w:p>
          <w:p w14:paraId="3131D092" w14:textId="6183FDE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5F1B363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B0F1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: Usual care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acked lunch from home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461E9" w14:textId="2CA7BBAD" w:rsidR="004B7527" w:rsidRDefault="004B7527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2193276F" w14:textId="1F2983E8" w:rsidR="004B7527" w:rsidRPr="00FC5F78" w:rsidRDefault="004B7527" w:rsidP="004B752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63C81E79" w14:textId="5EDE5FA5" w:rsidR="004B7527" w:rsidRDefault="004B7527" w:rsidP="004B752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intake</w:t>
            </w:r>
          </w:p>
          <w:p w14:paraId="7FF4C58B" w14:textId="601F4D9E" w:rsidR="00535D3F" w:rsidRPr="00FC5F78" w:rsidRDefault="004B7527" w:rsidP="0056715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0542AC7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FDBD" w14:textId="7FC972F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avis 2021</w:t>
            </w:r>
          </w:p>
          <w:p w14:paraId="1FE811E8" w14:textId="1A40FFF5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A</w:t>
            </w:r>
          </w:p>
          <w:p w14:paraId="2503A76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913A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Design: C-RCT (School)</w:t>
            </w:r>
          </w:p>
          <w:p w14:paraId="60B29D5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Setting: School</w:t>
            </w:r>
          </w:p>
          <w:p w14:paraId="3F4BFA7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ge group: 6-12 (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23)</w:t>
            </w:r>
          </w:p>
          <w:p w14:paraId="60D550F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  <w:p w14:paraId="72911A5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049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1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933A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1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E7D5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rms: 1</w:t>
            </w:r>
          </w:p>
          <w:p w14:paraId="299BEC0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Target: Diet</w:t>
            </w:r>
          </w:p>
          <w:p w14:paraId="5DBB2F9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Theory: Social ecological-transactional model</w:t>
            </w:r>
          </w:p>
          <w:p w14:paraId="711EC77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819B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: Delayed inte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FE101" w14:textId="2D55524B" w:rsidR="00535D3F" w:rsidRDefault="004B7527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Diet:</w:t>
            </w:r>
          </w:p>
          <w:p w14:paraId="7E01BF1A" w14:textId="21558951" w:rsidR="004B7527" w:rsidRPr="00FC5F78" w:rsidRDefault="004B7527" w:rsidP="004B752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t>Energy</w:t>
            </w:r>
          </w:p>
          <w:p w14:paraId="30574FC6" w14:textId="4CFB4536" w:rsidR="004B7527" w:rsidRDefault="004B7527" w:rsidP="004B752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Fruit intake</w:t>
            </w:r>
          </w:p>
          <w:p w14:paraId="7D3862F9" w14:textId="71F902EB" w:rsidR="004B7527" w:rsidRPr="00FC5F78" w:rsidRDefault="004B7527" w:rsidP="004B752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t>Vegetable intake</w:t>
            </w:r>
          </w:p>
          <w:p w14:paraId="4509B43C" w14:textId="0D9A3768" w:rsidR="00535D3F" w:rsidRPr="00B27F3E" w:rsidRDefault="004B7527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noProof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t>Sugar-sweetened beverage intake</w:t>
            </w:r>
          </w:p>
        </w:tc>
      </w:tr>
      <w:tr w:rsidR="00535D3F" w:rsidRPr="00E15E53" w14:paraId="62EAC3E4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1289D" w14:textId="44BE0CD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ewar 2013</w:t>
            </w:r>
          </w:p>
          <w:p w14:paraId="2DFFD87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0275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B932EB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48732B9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0, control = 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55B4FC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FCFD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6644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2799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6E0A39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2F01DE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00B94A5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6CB6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resumed as no details but schoolbased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5DA9A" w14:textId="45420D88" w:rsidR="00535D3F" w:rsidRDefault="004B7527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39AE0599" w14:textId="163055B7" w:rsidR="004B7527" w:rsidRPr="00FC5F78" w:rsidRDefault="004B7527" w:rsidP="004B752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72940E5D" w14:textId="2B9BE85B" w:rsidR="004B7527" w:rsidRDefault="003A0B1D" w:rsidP="004B7527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4B7527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15AA7057" w14:textId="1C2FFD7E" w:rsidR="004B7527" w:rsidRPr="00FC5F78" w:rsidRDefault="004B7527" w:rsidP="004B752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</w:p>
          <w:p w14:paraId="77FBF0BB" w14:textId="20D06B4C" w:rsidR="004B7527" w:rsidRDefault="004B7527" w:rsidP="004B752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VPA</w:t>
            </w:r>
          </w:p>
          <w:p w14:paraId="3E2D177C" w14:textId="417FD333" w:rsidR="00535D3F" w:rsidRPr="00B27F3E" w:rsidRDefault="004B7527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Vigorous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</w:tc>
      </w:tr>
      <w:tr w:rsidR="00535D3F" w:rsidRPr="00E15E53" w14:paraId="26C09845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9E57B" w14:textId="5F80A83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onnelly 2009</w:t>
            </w:r>
          </w:p>
          <w:p w14:paraId="70958FD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C74D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CDA288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1850A7A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rade 2: intv female  =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control female =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;  intv male =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control male =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. Grade 3: intv female =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control female = 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; intv male =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control male = 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93C230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9C02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15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E745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49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2CA7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04EC174" w14:textId="13279BD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586040C7" w14:textId="03D0108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7FA1F0A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91E4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- regular classroom instruction without</w:t>
            </w:r>
          </w:p>
          <w:p w14:paraId="472ADF2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physically active lesson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72962" w14:textId="4EABA279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F2247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B5303EE" w14:textId="3477ADC3" w:rsidR="001F2247" w:rsidRPr="00FC5F78" w:rsidRDefault="001F2247" w:rsidP="001F224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</w:p>
          <w:p w14:paraId="6A1445A4" w14:textId="0D9A7632" w:rsidR="00535D3F" w:rsidRPr="00B27F3E" w:rsidRDefault="001F2247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MVPA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BEB4916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E53ED" w14:textId="2D8730FD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Drummy 2016</w:t>
            </w:r>
          </w:p>
          <w:p w14:paraId="6606822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rthern Ire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C61A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FFACF5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43F1BCC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BE445F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D9BA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93DF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B26F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A51A8EA" w14:textId="3285053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09CA1026" w14:textId="266FAD9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27DA2DF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1298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1D236" w14:textId="679D89B2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F2247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F2F7D6B" w14:textId="4496E586" w:rsidR="00535D3F" w:rsidRPr="00FC5F78" w:rsidRDefault="001F2247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1EF1A000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FBB51" w14:textId="5757781D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uncan 2019</w:t>
            </w:r>
          </w:p>
          <w:p w14:paraId="3FA1E2A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ew Zea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1CEE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EEC504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5ACFDEF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1, control =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4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3A9DEF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C2BE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E474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8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0D49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FF7A8D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B15756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, theory of reasoned action and planned behaviour</w:t>
            </w:r>
          </w:p>
          <w:p w14:paraId="0146ECA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2A27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88635" w14:textId="4265C3A1" w:rsidR="00535D3F" w:rsidRDefault="001F2247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35FFA3FD" w14:textId="421644BF" w:rsidR="001F2247" w:rsidRPr="00FC5F78" w:rsidRDefault="001F2247" w:rsidP="001F224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2FDA669B" w14:textId="0ADE31F5" w:rsidR="001F2247" w:rsidRDefault="001F2247" w:rsidP="001F224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752527B2" w14:textId="6AF3A112" w:rsidR="001F2247" w:rsidRPr="00FC5F78" w:rsidRDefault="001F2247" w:rsidP="001F224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oft drink intake</w:t>
            </w:r>
          </w:p>
          <w:p w14:paraId="37DA3B84" w14:textId="369CE0E1" w:rsidR="001F2247" w:rsidRDefault="003A0B1D" w:rsidP="001F2247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F2247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35191970" w14:textId="6325368E" w:rsidR="00535D3F" w:rsidRPr="00FC5F78" w:rsidRDefault="001F2247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01712A81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3F053" w14:textId="006F499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unker 2018</w:t>
            </w:r>
          </w:p>
          <w:p w14:paraId="64776F3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razil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1E99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F9A4B0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(ASP)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3D3DF05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9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C3AF3E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CCAA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63BD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7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14C5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3298A4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4BAAB13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6E5E5D2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B16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083AC" w14:textId="0A990271" w:rsidR="00535D3F" w:rsidRDefault="001F2247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2256AFAA" w14:textId="5A4E06BF" w:rsidR="001F2247" w:rsidRPr="00FC5F78" w:rsidRDefault="001F2247" w:rsidP="001F224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1FAFEC82" w14:textId="40AB5328" w:rsidR="001F2247" w:rsidRDefault="001F2247" w:rsidP="001F224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6DC02651" w14:textId="57AEB1D8" w:rsidR="001F2247" w:rsidRDefault="00DE099A" w:rsidP="001F224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oft drink intake</w:t>
            </w:r>
          </w:p>
          <w:p w14:paraId="149CEBFB" w14:textId="68C838FD" w:rsidR="00DE099A" w:rsidRPr="00FC5F78" w:rsidRDefault="00DE099A" w:rsidP="001F224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lastRenderedPageBreak/>
              <w:t>Artificial juice intake</w:t>
            </w:r>
          </w:p>
          <w:p w14:paraId="69652961" w14:textId="37D1C46C" w:rsidR="00DE099A" w:rsidRDefault="003A0B1D" w:rsidP="00DE099A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DE099A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EBD89BD" w14:textId="78E6404D" w:rsidR="00DE099A" w:rsidRPr="00FC5F78" w:rsidRDefault="00DE099A" w:rsidP="00DE099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Daily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75A2CBCB" w14:textId="708A95E1" w:rsidR="00535D3F" w:rsidRPr="00B27F3E" w:rsidRDefault="00DE099A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3D3646F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67181" w14:textId="7C0BF54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Ezendam 2012</w:t>
            </w:r>
          </w:p>
          <w:p w14:paraId="632D2D0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etherlands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4D36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ACF3EA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3BA29E6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control =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8A2945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130F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0FE8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23A3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E51404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6E1ACE6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TPB, Precaution Adoption Process Model, Implementation intentions</w:t>
            </w:r>
          </w:p>
          <w:p w14:paraId="156C7E7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C4E4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E7EA5" w14:textId="1990657C" w:rsidR="00535D3F" w:rsidRDefault="004E22E0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2329AF54" w14:textId="5F32B4C7" w:rsidR="004E22E0" w:rsidRPr="00FC5F78" w:rsidRDefault="004E22E0" w:rsidP="004E22E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41596482" w14:textId="02374570" w:rsidR="004E22E0" w:rsidRPr="00567156" w:rsidRDefault="004E22E0" w:rsidP="0056715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13A4042C" w14:textId="14D2AECB" w:rsidR="004E22E0" w:rsidRPr="00FC5F78" w:rsidRDefault="004E22E0" w:rsidP="004E22E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ugar-sweetened beverage intake</w:t>
            </w:r>
          </w:p>
          <w:p w14:paraId="1A0B9169" w14:textId="2D7C0010" w:rsidR="004E22E0" w:rsidRDefault="003A0B1D" w:rsidP="004E22E0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4E22E0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69E2D22" w14:textId="6B5F34EA" w:rsidR="00535D3F" w:rsidRPr="00FC5F78" w:rsidRDefault="004E22E0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85675A5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E6FB6" w14:textId="23616C6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Fairclough 2013</w:t>
            </w:r>
          </w:p>
          <w:p w14:paraId="6A209978" w14:textId="66906C3C" w:rsidR="00535D3F" w:rsidRPr="00E15E53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nited Kingdom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C703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5594C0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1DC6EAA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, control = 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326074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0DA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471D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3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0203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0D0D96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7308B0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1C5239C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F3D9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id not teach a specific unit focused on healthy</w:t>
            </w:r>
          </w:p>
          <w:p w14:paraId="416BA453" w14:textId="40ADBABE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eating and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63127" w14:textId="1318D7AA" w:rsidR="00535D3F" w:rsidRDefault="00993BD4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5F42E9F6" w14:textId="4F3E4AC1" w:rsidR="00993BD4" w:rsidRDefault="00993BD4" w:rsidP="00993BD4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intake</w:t>
            </w:r>
          </w:p>
          <w:p w14:paraId="1670F576" w14:textId="57925F04" w:rsidR="00993BD4" w:rsidRPr="00FC5F78" w:rsidRDefault="00993BD4" w:rsidP="00993BD4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252A1E3C" w14:textId="750F7F37" w:rsidR="00993BD4" w:rsidRDefault="003A0B1D" w:rsidP="00993BD4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993BD4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771838B9" w14:textId="18B6F453" w:rsidR="00993BD4" w:rsidRPr="00FC5F78" w:rsidRDefault="00993BD4" w:rsidP="00993BD4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Light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546D683E" w14:textId="2B73BF4B" w:rsidR="00993BD4" w:rsidRDefault="00993BD4" w:rsidP="00993BD4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Moderate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6C25DA5F" w14:textId="5CDE3A89" w:rsidR="00993BD4" w:rsidRDefault="00993BD4" w:rsidP="00993BD4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Vigorous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526D5B5A" w14:textId="61A84106" w:rsidR="00535D3F" w:rsidRPr="00B27F3E" w:rsidRDefault="00993BD4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edentary behaviour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F3ABE12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420AC" w14:textId="03BBDC8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Farmer 2017</w:t>
            </w:r>
          </w:p>
          <w:p w14:paraId="48B645B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ew Zea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D788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B251D2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79DCE3D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= 8.0, control =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A1CCA0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F472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AAB5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1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C1D9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6373245" w14:textId="0BD48EC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7E905ECC" w14:textId="4B7CDC6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0391C13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EB78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A7113" w14:textId="35238BDB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2A168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1E9B2A5C" w14:textId="2BA6270D" w:rsidR="002A1685" w:rsidRPr="00FC5F78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</w:p>
          <w:p w14:paraId="33D0E054" w14:textId="277D8D1E" w:rsidR="00535D3F" w:rsidRPr="00B27F3E" w:rsidRDefault="002A168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VPA</w:t>
            </w:r>
          </w:p>
        </w:tc>
      </w:tr>
      <w:tr w:rsidR="00535D3F" w:rsidRPr="00E15E53" w14:paraId="40ACFCA0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3F028" w14:textId="161B9E8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Foster 2008</w:t>
            </w:r>
          </w:p>
          <w:p w14:paraId="7720E6A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D706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40D1FA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0684A23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, control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94FC93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6DD0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B440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D36E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F9F1F0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2675CF0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ttings-based approach; CDC Guidelines to Promote Lifelong</w:t>
            </w:r>
          </w:p>
          <w:p w14:paraId="1093C23E" w14:textId="3F1ACCE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Healthy Eating and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0F8F8CA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4C5F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10B91" w14:textId="660C63D7" w:rsidR="00535D3F" w:rsidRDefault="002A1685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52A6BB5F" w14:textId="3D59337E" w:rsidR="002A1685" w:rsidRPr="00FC5F78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3C0C6A81" w14:textId="6E2C8F0E" w:rsidR="002A1685" w:rsidRPr="00FC5F78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432A1807" w14:textId="6B23F92D" w:rsidR="002A1685" w:rsidRDefault="003A0B1D" w:rsidP="002A1685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2A168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36F2AB76" w14:textId="073CE06F" w:rsidR="002A1685" w:rsidRPr="00FC5F78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53A3742E" w14:textId="1D7F4740" w:rsidR="00535D3F" w:rsidRPr="00B27F3E" w:rsidRDefault="002A168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63D7436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CDDFF" w14:textId="3619178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entile 2009</w:t>
            </w:r>
          </w:p>
          <w:p w14:paraId="71BD735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E226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F79940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Community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663040C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,  control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433197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5DDE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B1D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B77C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B4F6A8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60B7B22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M</w:t>
            </w:r>
          </w:p>
          <w:p w14:paraId="023BA4C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DD2E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mmunity component only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76861" w14:textId="0F6C8408" w:rsidR="00535D3F" w:rsidRDefault="002A1685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33F3DEC9" w14:textId="4268108D" w:rsidR="002A1685" w:rsidRPr="00FC5F78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66BB52AD" w14:textId="5267D30F" w:rsidR="002A1685" w:rsidRDefault="003A0B1D" w:rsidP="002A1685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2A168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57893830" w14:textId="1721CC0C" w:rsidR="00535D3F" w:rsidRPr="00FC5F78" w:rsidRDefault="002A168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lastRenderedPageBreak/>
              <w:t>Accelerometer counts</w:t>
            </w:r>
          </w:p>
        </w:tc>
      </w:tr>
      <w:tr w:rsidR="00535D3F" w:rsidRPr="00E15E53" w14:paraId="74F9F1E9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00F3D" w14:textId="5853EC15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Gortmaker 1999a</w:t>
            </w:r>
          </w:p>
          <w:p w14:paraId="1D7565E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371D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9C20E0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+ Home</w:t>
            </w:r>
          </w:p>
          <w:p w14:paraId="64A2129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8B00D1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2E3D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BFA6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9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179C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F89FB5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2B7C4B5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ehavioural Choice and SCT</w:t>
            </w:r>
          </w:p>
          <w:p w14:paraId="5A622EE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256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,  health curricula and PE class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C4D5" w14:textId="4DABDCCB" w:rsidR="00535D3F" w:rsidRDefault="002A1685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7F67358" w14:textId="678FB592" w:rsidR="002A1685" w:rsidRPr="00FC5F78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177E579F" w14:textId="2D1F6AAA" w:rsidR="002A1685" w:rsidRPr="00FC5F78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5A03E625" w14:textId="74A407E8" w:rsidR="002A1685" w:rsidRDefault="003A0B1D" w:rsidP="002A1685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2A168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704A7F13" w14:textId="71E7278E" w:rsidR="00535D3F" w:rsidRPr="00FC5F78" w:rsidRDefault="002A168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</w:tc>
      </w:tr>
      <w:tr w:rsidR="00535D3F" w:rsidRPr="00E15E53" w14:paraId="62AAAE08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0AE98" w14:textId="6C5B027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rydeland 2014</w:t>
            </w:r>
          </w:p>
          <w:p w14:paraId="5666C2A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rway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74F4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DB9F86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527AEFB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, control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14C169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AFB5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90EB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5B7A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CB263B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22A8679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M</w:t>
            </w:r>
          </w:p>
          <w:p w14:paraId="319A7B8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1869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resumed as no details but school-based</w:t>
            </w:r>
          </w:p>
          <w:p w14:paraId="1A15309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C5928" w14:textId="64B66997" w:rsidR="00535D3F" w:rsidRDefault="002A1685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5162BBA5" w14:textId="08608EA0" w:rsidR="002A1685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intake</w:t>
            </w:r>
          </w:p>
          <w:p w14:paraId="375D0188" w14:textId="2A80964B" w:rsidR="002A1685" w:rsidRPr="00FC5F78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3D13C87E" w14:textId="60B926A3" w:rsidR="002A1685" w:rsidRPr="00FC5F78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oft drink intake</w:t>
            </w:r>
          </w:p>
          <w:p w14:paraId="7D8200E4" w14:textId="296C8C55" w:rsidR="002A1685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drink intake</w:t>
            </w:r>
          </w:p>
          <w:p w14:paraId="5B87A2F3" w14:textId="76613E00" w:rsidR="002A1685" w:rsidRDefault="003A0B1D" w:rsidP="002A1685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2A168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29C8F968" w14:textId="3EA41387" w:rsidR="002A1685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4B55B0B7" w14:textId="22D8B19D" w:rsidR="002A1685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Light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3BE8981C" w14:textId="319CB7D3" w:rsidR="002A1685" w:rsidRPr="00FC5F78" w:rsidRDefault="002A1685" w:rsidP="002A168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19C2D679" w14:textId="46933290" w:rsidR="00535D3F" w:rsidRPr="00B27F3E" w:rsidRDefault="002A168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3ACE09A9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5D949" w14:textId="6B9C0655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Habib-Mourad 2014</w:t>
            </w:r>
          </w:p>
          <w:p w14:paraId="7BADC73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Lebano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0995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BC885E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56C52E0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9, control = 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583B75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DFEB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1987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6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2A28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421458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B75CA0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70D5256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6BD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urriculum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B571" w14:textId="6AD43572" w:rsidR="00535D3F" w:rsidRDefault="00FE6A13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02566414" w14:textId="2CC8E2DF" w:rsidR="00FE6A13" w:rsidRPr="00FC5F78" w:rsidRDefault="00FE6A13" w:rsidP="00FE6A13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6CC4EF9A" w14:textId="5EC90509" w:rsidR="00FE6A13" w:rsidRPr="00FC5F78" w:rsidRDefault="00FE6A13" w:rsidP="00FE6A13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oft drink intake</w:t>
            </w:r>
          </w:p>
          <w:p w14:paraId="1BA4A896" w14:textId="436C95A5" w:rsidR="00FE6A13" w:rsidRDefault="00FE6A13" w:rsidP="00FE6A13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ugar-sweetened beverage intake</w:t>
            </w:r>
          </w:p>
          <w:p w14:paraId="4F6C9F45" w14:textId="5D5A5A49" w:rsidR="00FE6A13" w:rsidRDefault="003A0B1D" w:rsidP="00FE6A13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FE6A13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7E6D1BBC" w14:textId="52FF4825" w:rsidR="00535D3F" w:rsidRPr="00FC5F78" w:rsidRDefault="00FE6A13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Recess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5EEE607E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576BC" w14:textId="2759736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Habib-Mourad 2020</w:t>
            </w:r>
          </w:p>
          <w:p w14:paraId="22B8B1B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Lebano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65B6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76E22F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773F2FD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E1A74F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4F98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5577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7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EBC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C5B48E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6508A48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179D9EE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4AF3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BA1B2" w14:textId="3639A152" w:rsidR="00535D3F" w:rsidRDefault="00031917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D7827F1" w14:textId="0851E1A2" w:rsidR="00031917" w:rsidRPr="00FC5F78" w:rsidRDefault="00031917" w:rsidP="0003191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4E220DAA" w14:textId="0EB90CBE" w:rsidR="00031917" w:rsidRDefault="00031917" w:rsidP="0003191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34B83FB6" w14:textId="21FA0801" w:rsidR="00031917" w:rsidRPr="00FC5F78" w:rsidRDefault="00031917" w:rsidP="0003191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oft drink intake</w:t>
            </w:r>
          </w:p>
          <w:p w14:paraId="1828BA09" w14:textId="221AEDE3" w:rsidR="00031917" w:rsidRDefault="00031917" w:rsidP="0003191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ugar-sweetened beverage intake</w:t>
            </w:r>
          </w:p>
          <w:p w14:paraId="671FABD2" w14:textId="25311827" w:rsidR="00031917" w:rsidRDefault="003A0B1D" w:rsidP="00031917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031917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03DD6167" w14:textId="1E0C3A0E" w:rsidR="00535D3F" w:rsidRPr="00FC5F78" w:rsidRDefault="00031917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After-schoo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AC0D94D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8A4D3" w14:textId="379B7535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Haerens 2006</w:t>
            </w:r>
          </w:p>
          <w:p w14:paraId="52D837C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elgium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184C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5AF567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5295692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8EFC70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3F4F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8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8BCB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29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D437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91173B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6D91CEC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n ecological framework</w:t>
            </w:r>
          </w:p>
          <w:p w14:paraId="0DB6C68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B8DF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resumed as no details but school-based</w:t>
            </w:r>
          </w:p>
          <w:p w14:paraId="62B179B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5259" w14:textId="32C4C81F" w:rsidR="00535D3F" w:rsidRDefault="00031917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16102CC" w14:textId="30FB986B" w:rsidR="00031917" w:rsidRPr="00FC5F78" w:rsidRDefault="00031917" w:rsidP="0003191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578AB11A" w14:textId="4004317E" w:rsidR="00031917" w:rsidRPr="00FC5F78" w:rsidRDefault="00031917" w:rsidP="0003191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Water intake</w:t>
            </w:r>
          </w:p>
          <w:p w14:paraId="13B15A0F" w14:textId="78566ABD" w:rsidR="00031917" w:rsidRDefault="00031917" w:rsidP="0003191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Soft drink intake</w:t>
            </w:r>
          </w:p>
          <w:p w14:paraId="781943CE" w14:textId="0BC222E0" w:rsidR="00031917" w:rsidRDefault="003A0B1D" w:rsidP="00031917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031917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210FB3AC" w14:textId="21361E3D" w:rsidR="00031917" w:rsidRDefault="00031917" w:rsidP="0003191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Light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36DD67E7" w14:textId="50809F66" w:rsidR="00031917" w:rsidRPr="00FC5F78" w:rsidRDefault="00031917" w:rsidP="0003191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01F90EFE" w14:textId="1D32616D" w:rsidR="00535D3F" w:rsidRPr="00B27F3E" w:rsidRDefault="00031917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D6E28D3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9BB7C" w14:textId="16BA471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Harrington 2018</w:t>
            </w:r>
          </w:p>
          <w:p w14:paraId="2BEA64DB" w14:textId="1B612659" w:rsidR="00535D3F" w:rsidRPr="00E15E53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nited Kingdom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F31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31A52E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03EC8BE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4BF875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7E27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7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771C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4BFE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651D362" w14:textId="38758E2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C273CB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18519B8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7D8A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A4A78" w14:textId="46C5D56B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9A2FFD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68C93142" w14:textId="1804868E" w:rsidR="009A2FFD" w:rsidRPr="00FC5F78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2E32FBD7" w14:textId="1652D514" w:rsidR="009A2FFD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Average acceleration</w:t>
            </w:r>
          </w:p>
          <w:p w14:paraId="5D2036DE" w14:textId="47700338" w:rsidR="009A2FFD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Light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055BCA57" w14:textId="53737351" w:rsidR="00535D3F" w:rsidRPr="00FC5F78" w:rsidRDefault="009A2FFD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22648ED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0E97C" w14:textId="01CF523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HEALTHY Study G</w:t>
            </w:r>
            <w:r w:rsidR="00BB2595">
              <w:rPr>
                <w:rFonts w:eastAsia="Times New Roman" w:cstheme="minorHAnsi"/>
                <w:noProof/>
                <w:spacing w:val="-8"/>
                <w:lang w:eastAsia="en-AU"/>
              </w:rPr>
              <w:t>rou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 2010</w:t>
            </w:r>
          </w:p>
          <w:p w14:paraId="67AA3B2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BF97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88D5FA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729C8B2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, control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A94059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6DC8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4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5FD5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6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46FC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F30433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198F5160" w14:textId="6CE1D33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2A3192C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90AB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 - assessment only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9A620" w14:textId="0794353C" w:rsidR="00535D3F" w:rsidRPr="00FC5F78" w:rsidRDefault="009A2FFD" w:rsidP="00B31305">
            <w:pPr>
              <w:spacing w:after="255"/>
              <w:contextualSpacing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15DC80A9" w14:textId="092EF54D" w:rsidR="009A2FFD" w:rsidRPr="00FC5F78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6C598A94" w14:textId="5D2E1606" w:rsidR="00535D3F" w:rsidRPr="00567156" w:rsidRDefault="009A2FFD" w:rsidP="0056715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</w:tc>
      </w:tr>
      <w:tr w:rsidR="00535D3F" w:rsidRPr="00E15E53" w14:paraId="362D34C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E43CF" w14:textId="07E1DF0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Herscovici 2013</w:t>
            </w:r>
          </w:p>
          <w:p w14:paraId="4DBC53B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rgentin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43C2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AE5094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6FA293F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4, control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6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B13E94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88A8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390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6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4AA0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232B7D2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566CF40B" w14:textId="28E02BD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2CDB30A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6244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resumed as no details but school-based</w:t>
            </w:r>
          </w:p>
          <w:p w14:paraId="6B0B693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78695" w14:textId="177EECE7" w:rsidR="00535D3F" w:rsidRDefault="009A2FF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3BB17350" w14:textId="678B0087" w:rsidR="009A2FFD" w:rsidRPr="009A2FFD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9A2FFD">
              <w:rPr>
                <w:rFonts w:eastAsia="Times New Roman" w:cstheme="minorHAnsi"/>
                <w:spacing w:val="-8"/>
                <w:lang w:eastAsia="en-AU"/>
              </w:rPr>
              <w:t>Fruit intake</w:t>
            </w:r>
          </w:p>
          <w:p w14:paraId="2A33506A" w14:textId="76483FF3" w:rsidR="009A2FFD" w:rsidRPr="00FC5F78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3849A2A9" w14:textId="1AC3E117" w:rsidR="009A2FFD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oft drink intake</w:t>
            </w:r>
          </w:p>
          <w:p w14:paraId="5659AC93" w14:textId="5D3A4F93" w:rsidR="009A2FFD" w:rsidRPr="00FC5F78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ugar-sweetened beverage intake</w:t>
            </w:r>
          </w:p>
          <w:p w14:paraId="7FBDFA03" w14:textId="12C644AA" w:rsidR="00535D3F" w:rsidRPr="00B27F3E" w:rsidRDefault="009A2FFD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Juice intake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4B0DC73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FBC71" w14:textId="3F69F44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Hollis 2016</w:t>
            </w:r>
          </w:p>
          <w:p w14:paraId="30FD33B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4AB7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A2408B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Community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136E5B5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)</w:t>
            </w:r>
          </w:p>
          <w:p w14:paraId="0BB23DA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3A92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CF83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8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B0E8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A2A1661" w14:textId="7DF55E90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6BA97B7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 and socio-ecological theory</w:t>
            </w:r>
          </w:p>
          <w:p w14:paraId="5FF1E06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B233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091B2" w14:textId="47B93AF2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9A2FFD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18C4CBCF" w14:textId="5F9E89A9" w:rsidR="009A2FFD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VPA</w:t>
            </w:r>
          </w:p>
          <w:p w14:paraId="7A65C0C4" w14:textId="6703C540" w:rsidR="009A2FFD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Vigorous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2F532B4C" w14:textId="52C21AF0" w:rsidR="00535D3F" w:rsidRPr="00FC5F78" w:rsidRDefault="009A2FFD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Moderate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</w:tc>
      </w:tr>
      <w:tr w:rsidR="00535D3F" w:rsidRPr="00E15E53" w14:paraId="1BE9C8F0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DC9F7" w14:textId="1C5B3EAE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Howe 2011</w:t>
            </w:r>
          </w:p>
          <w:p w14:paraId="5E49E55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027E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3F38897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(ASP)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76FE4FF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54E268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oy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999B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A8E3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ECFA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9E26882" w14:textId="5CED06E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DD00756" w14:textId="6A2808D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40B64C5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BF7E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 and were not allowed to stay for</w:t>
            </w:r>
          </w:p>
          <w:p w14:paraId="76833A2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the after-school intervention but rather instructed</w:t>
            </w:r>
          </w:p>
          <w:p w14:paraId="2359E79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t to change their daily after-school routin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9E1FD" w14:textId="1D0E4B19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9A2FFD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7B1CD379" w14:textId="283E8EFD" w:rsidR="00535D3F" w:rsidRPr="00FC5F78" w:rsidRDefault="009A2FFD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EC59796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3CD61" w14:textId="6E4CF9E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ckovics 2019</w:t>
            </w:r>
          </w:p>
          <w:p w14:paraId="216AEB3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E62E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1B48A5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Community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562CDAD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1D447C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205F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CA84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9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199A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</w:p>
          <w:p w14:paraId="0F410D2A" w14:textId="4006E1D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Diet,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, DPA</w:t>
            </w:r>
          </w:p>
          <w:p w14:paraId="4DA2C824" w14:textId="4CBC8EE6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78E4FCA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D318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ttention control - delayed intervention schools health-focused messages not related with obesity prevention were implemented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130FF" w14:textId="3520BB4B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9A2FFD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083B8763" w14:textId="39FE3C22" w:rsidR="00535D3F" w:rsidRPr="00FC5F78" w:rsidRDefault="009A2FFD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</w:tc>
      </w:tr>
      <w:tr w:rsidR="00535D3F" w:rsidRPr="00E15E53" w14:paraId="60D4FC9A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53F4B" w14:textId="5E51C04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James 2004</w:t>
            </w:r>
          </w:p>
          <w:p w14:paraId="3A69E601" w14:textId="588F9DB5" w:rsidR="00535D3F" w:rsidRPr="00E15E53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nited Kingdom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9925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35F4B7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79DE57A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1D6DDC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6988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6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60AD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7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BDDB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3655AA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iet</w:t>
            </w:r>
          </w:p>
          <w:p w14:paraId="52534960" w14:textId="33AFBC5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6032D51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D9A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resumed as no details but school-based</w:t>
            </w:r>
          </w:p>
          <w:p w14:paraId="0278E23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2D092" w14:textId="157ADF99" w:rsidR="009A2FFD" w:rsidRDefault="009A2FF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Diet:</w:t>
            </w:r>
          </w:p>
          <w:p w14:paraId="3872690F" w14:textId="5557F3E4" w:rsidR="009A2FFD" w:rsidRPr="00FC5F78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lastRenderedPageBreak/>
              <w:t>Carbonated drink intake</w:t>
            </w:r>
          </w:p>
          <w:p w14:paraId="2FF4E3D4" w14:textId="4C87D988" w:rsidR="00535D3F" w:rsidRPr="00B27F3E" w:rsidRDefault="009A2FFD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Water intake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3090C696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13891" w14:textId="2471C64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Kennedy 2018</w:t>
            </w:r>
          </w:p>
          <w:p w14:paraId="4693E57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721C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237D2C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* + Home</w:t>
            </w:r>
          </w:p>
          <w:p w14:paraId="329E871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6B26DC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A610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84AE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ECDE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8EDB0B1" w14:textId="3DCD1D2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31A062B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 and social-determination theory</w:t>
            </w:r>
          </w:p>
          <w:p w14:paraId="70F826A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0A20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7BB8C" w14:textId="69A66690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9A2FFD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0C519368" w14:textId="430FD9A0" w:rsidR="00535D3F" w:rsidRPr="00FC5F78" w:rsidRDefault="009A2FFD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02520AB1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1923D" w14:textId="73C13F2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Kipping 2014</w:t>
            </w:r>
          </w:p>
          <w:p w14:paraId="459405AD" w14:textId="08909111" w:rsidR="00535D3F" w:rsidRPr="00E15E53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nited Kingdom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A9DA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E70024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0A13AD5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FECC24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542E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2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48B7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8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6E4C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BA3F8C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0C8B59D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5901358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FB2B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tandard teaching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F53DA" w14:textId="3746189B" w:rsidR="00535D3F" w:rsidRDefault="009A2FF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5EAA792A" w14:textId="060D2B55" w:rsidR="009A2FFD" w:rsidRPr="00FC5F78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4AC5886F" w14:textId="7BC55FDA" w:rsidR="009A2FFD" w:rsidRDefault="003A0B1D" w:rsidP="009A2FF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9A2FFD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50065631" w14:textId="6FB89903" w:rsidR="009A2FFD" w:rsidRPr="00FC5F78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760A404F" w14:textId="57D13387" w:rsidR="00535D3F" w:rsidRPr="00B27F3E" w:rsidRDefault="009A2FFD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C56E33">
              <w:rPr>
                <w:rFonts w:eastAsia="Times New Roman" w:cstheme="minorHAnsi"/>
                <w:b/>
                <w:b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1B932839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82C49" w14:textId="6869884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Kobel 2017</w:t>
            </w:r>
          </w:p>
          <w:p w14:paraId="6D57D7D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ermany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F4AF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5EB97B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5A27DA8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</w:t>
            </w:r>
            <w:r w:rsidRPr="00E15E53">
              <w:rPr>
                <w:rFonts w:cstheme="minorHAnsi"/>
              </w:rPr>
              <w:t>·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5F6B2A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15D9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FE29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7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47CF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33A0B5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64D1975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andura’s social cognitive theory</w:t>
            </w:r>
          </w:p>
          <w:p w14:paraId="57A8C2A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122F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egular school curriculum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01078" w14:textId="4D157A2A" w:rsidR="00535D3F" w:rsidRDefault="009A2FF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2D5B23CF" w14:textId="6990483D" w:rsidR="009A2FFD" w:rsidRPr="00FC5F78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58FA33F5" w14:textId="27A6D8C5" w:rsidR="009A2FFD" w:rsidRPr="00FC5F78" w:rsidRDefault="009A2FFD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oft drink intake</w:t>
            </w:r>
          </w:p>
          <w:p w14:paraId="385801E1" w14:textId="069D62E9" w:rsidR="009A2FFD" w:rsidRDefault="003A0B1D" w:rsidP="009A2FFD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9A2FFD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2C3F830C" w14:textId="011CCCB9" w:rsidR="00535D3F" w:rsidRPr="00FC5F78" w:rsidRDefault="009A2FFD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lastRenderedPageBreak/>
              <w:t>MVPA</w:t>
            </w:r>
          </w:p>
        </w:tc>
      </w:tr>
      <w:tr w:rsidR="00535D3F" w:rsidRPr="00E15E53" w14:paraId="471B9583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AC368" w14:textId="1F34BB3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Kocken 2016</w:t>
            </w:r>
          </w:p>
          <w:p w14:paraId="3BA76F8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The Netherlands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E8CE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9201AE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4FB44D4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, control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306972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2A47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112</w:t>
            </w:r>
          </w:p>
          <w:p w14:paraId="17CD350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</w:p>
          <w:p w14:paraId="3677999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</w:p>
          <w:p w14:paraId="254D20F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</w:p>
          <w:p w14:paraId="1AF639B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</w:p>
          <w:p w14:paraId="730FD0E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D2D9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9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E7D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61F3C7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75F0DD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TPB, Behavior change theory</w:t>
            </w:r>
          </w:p>
          <w:p w14:paraId="14A22FC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Duration: 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F636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urriculum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16E65" w14:textId="30AE4D7E" w:rsidR="00535D3F" w:rsidRDefault="009A2FF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061AFCF8" w14:textId="7A2B37F1" w:rsidR="009A2FFD" w:rsidRPr="00FC5F78" w:rsidRDefault="000C1175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22F7B881" w14:textId="159B6F92" w:rsidR="000C1175" w:rsidRDefault="000C1175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intake</w:t>
            </w:r>
          </w:p>
          <w:p w14:paraId="22467D63" w14:textId="0D453228" w:rsidR="000C1175" w:rsidRPr="00FC5F78" w:rsidRDefault="000C1175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0892F29B" w14:textId="13250E17" w:rsidR="000C1175" w:rsidRPr="00FC5F78" w:rsidRDefault="000C1175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ugar-sweetened beverage intake</w:t>
            </w:r>
          </w:p>
          <w:p w14:paraId="2A0A76A8" w14:textId="519E6213" w:rsidR="000C1175" w:rsidRDefault="000C1175" w:rsidP="009A2FFD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drink intake</w:t>
            </w:r>
          </w:p>
          <w:p w14:paraId="677675C0" w14:textId="0EF16119" w:rsidR="000C1175" w:rsidRDefault="003A0B1D" w:rsidP="000C1175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0C1175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26A8C448" w14:textId="2AF89179" w:rsidR="000C1175" w:rsidRDefault="000C1175" w:rsidP="000C117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Accelerometer counts</w:t>
            </w:r>
          </w:p>
          <w:p w14:paraId="79E8F9B0" w14:textId="1E73F5BB" w:rsidR="000C1175" w:rsidRPr="00FC5F78" w:rsidRDefault="000C1175" w:rsidP="000C117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0778FA00" w14:textId="23C27F94" w:rsidR="00535D3F" w:rsidRPr="00B27F3E" w:rsidRDefault="000C1175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A756C07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38F52" w14:textId="4362559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Kriemler 2010</w:t>
            </w:r>
          </w:p>
          <w:p w14:paraId="22DDF04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witzer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7326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734664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20440CE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1st graders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= 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; 5</w:t>
            </w:r>
            <w:r w:rsidRPr="00E15E53">
              <w:rPr>
                <w:rFonts w:eastAsia="Times New Roman" w:cstheme="minorHAnsi"/>
                <w:noProof/>
                <w:spacing w:val="-8"/>
                <w:vertAlign w:val="superscript"/>
                <w:lang w:eastAsia="en-AU"/>
              </w:rPr>
              <w:t>th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graders intv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, control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DB0D23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D53F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ABF0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0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F9EB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E8912F9" w14:textId="55149DF6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2BA9A64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M</w:t>
            </w:r>
          </w:p>
          <w:p w14:paraId="265D117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DEF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t informed of an intervention group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C2BF" w14:textId="330111E7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60DA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5E4ECE7C" w14:textId="732FA51F" w:rsidR="001860DA" w:rsidRPr="00FC5F78" w:rsidRDefault="001860DA" w:rsidP="001860D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4B0C1B05" w14:textId="28535968" w:rsidR="00535D3F" w:rsidRPr="00B27F3E" w:rsidRDefault="001860DA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VPA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9E5E147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E20E1" w14:textId="7106671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Kubik 2021</w:t>
            </w:r>
          </w:p>
          <w:p w14:paraId="1A005DDD" w14:textId="245C543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</w:t>
            </w:r>
            <w:r w:rsidR="00D26753">
              <w:rPr>
                <w:rFonts w:eastAsia="Times New Roman" w:cstheme="minorHAnsi"/>
                <w:noProof/>
                <w:spacing w:val="-8"/>
                <w:lang w:eastAsia="en-AU"/>
              </w:rPr>
              <w:t>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DA02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5A95F33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(ASP)* + Home</w:t>
            </w:r>
          </w:p>
          <w:p w14:paraId="459FCF1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ge group: 6-12 (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3)</w:t>
            </w:r>
          </w:p>
          <w:p w14:paraId="1ED9280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0AF7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840C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A06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rms: 1</w:t>
            </w:r>
          </w:p>
          <w:p w14:paraId="6F08AED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Target: DPA</w:t>
            </w:r>
          </w:p>
          <w:p w14:paraId="3B29428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Social–ecological framework, healthy learner model for student 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>chronic condition management</w:t>
            </w:r>
          </w:p>
          <w:p w14:paraId="38E9303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Duration: 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AC62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 xml:space="preserve">Control: Newsletter only 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2FB64" w14:textId="58B70214" w:rsidR="00535D3F" w:rsidRDefault="001860DA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0BCEA903" w14:textId="458BD599" w:rsidR="001860DA" w:rsidRPr="00FC5F78" w:rsidRDefault="001860DA" w:rsidP="001860D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074D18F2" w14:textId="5EF408EE" w:rsidR="001860DA" w:rsidRPr="00FC5F78" w:rsidRDefault="001860DA" w:rsidP="001860D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62872CF7" w14:textId="4AE3B458" w:rsidR="001860DA" w:rsidRDefault="001860DA" w:rsidP="001860D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035BEA21" w14:textId="7BB9D18D" w:rsidR="001860DA" w:rsidRPr="00FC5F78" w:rsidRDefault="001860DA" w:rsidP="001860D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lastRenderedPageBreak/>
              <w:t>Sugar-sweetened vegetable intake</w:t>
            </w:r>
          </w:p>
          <w:p w14:paraId="4A30E234" w14:textId="7A8C615C" w:rsidR="001860DA" w:rsidRDefault="001860DA" w:rsidP="001860D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Juice intake</w:t>
            </w:r>
          </w:p>
          <w:p w14:paraId="266BB264" w14:textId="0A5EA4B2" w:rsidR="001860DA" w:rsidRDefault="003A0B1D" w:rsidP="001860DA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60DA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64967E7A" w14:textId="15013347" w:rsidR="001860DA" w:rsidRDefault="001860DA" w:rsidP="001860D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Moderate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7A721D0A" w14:textId="4B0644DD" w:rsidR="001860DA" w:rsidRPr="00FC5F78" w:rsidRDefault="001860DA" w:rsidP="001860D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Light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28F1D565" w14:textId="4306C17F" w:rsidR="001860DA" w:rsidRDefault="001860DA" w:rsidP="001860D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Vigorous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78BF9C8E" w14:textId="421C7184" w:rsidR="00535D3F" w:rsidRPr="00FC5F78" w:rsidRDefault="001860DA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</w:p>
        </w:tc>
      </w:tr>
      <w:tr w:rsidR="00535D3F" w:rsidRPr="00E15E53" w14:paraId="53047ACC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05E00" w14:textId="3FC74D0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Lana 2014</w:t>
            </w:r>
          </w:p>
          <w:p w14:paraId="3022ED7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pain and Mexic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D6C7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0336D07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68E8711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: 2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% = 12, 3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% = 13, 25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% = 14,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% = ≥15; control: 2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% = 12, 4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% = 13, 2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% = 14,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% = ≥1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84890D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8C1F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646B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3015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A46546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DPA </w:t>
            </w:r>
          </w:p>
          <w:p w14:paraId="57217E7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SE, TTM</w:t>
            </w:r>
          </w:p>
          <w:p w14:paraId="3AFD5CC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DAF1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 presumed as no detail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71342" w14:textId="1ED94A23" w:rsidR="00535D3F" w:rsidRDefault="001860DA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79233B08" w14:textId="2B062190" w:rsidR="001860DA" w:rsidRPr="00FC5F78" w:rsidRDefault="001860DA" w:rsidP="001860D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7BC5BA7F" w14:textId="168DA267" w:rsidR="001860DA" w:rsidRDefault="001860DA" w:rsidP="001860DA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464FE2B5" w14:textId="325B9FB9" w:rsidR="001860DA" w:rsidRDefault="003A0B1D" w:rsidP="001860DA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60DA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1C8E4F6" w14:textId="0EC5E2BF" w:rsidR="00535D3F" w:rsidRPr="00FC5F78" w:rsidRDefault="001860DA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1258C29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8FA95" w14:textId="0FEE5F56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Leme 2016</w:t>
            </w:r>
          </w:p>
          <w:p w14:paraId="0C71DDF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razil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C997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678D43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6472BF6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1251EA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5661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C15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B09A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22E772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0B9EF0F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6B8DD6C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5042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AC61E" w14:textId="6A29D18A" w:rsidR="00535D3F" w:rsidRDefault="0018588C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1AD3F763" w14:textId="73D40F23" w:rsidR="0018588C" w:rsidRPr="00FC5F78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55F688F2" w14:textId="52D736FB" w:rsidR="0018588C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intake</w:t>
            </w:r>
          </w:p>
          <w:p w14:paraId="33B04429" w14:textId="78DBFEF9" w:rsidR="0018588C" w:rsidRPr="00FC5F78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60D289D7" w14:textId="4B4A7A8D" w:rsidR="0018588C" w:rsidRDefault="003A0B1D" w:rsidP="0018588C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588C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2759DAAC" w14:textId="7816A353" w:rsidR="0018588C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Light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47240A2D" w14:textId="4229725A" w:rsidR="0018588C" w:rsidRPr="00FC5F78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Moderate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48BE1CBA" w14:textId="2AD7133B" w:rsidR="0018588C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Vigorous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53AAF929" w14:textId="3160C3C9" w:rsidR="00535D3F" w:rsidRPr="00FC5F78" w:rsidRDefault="0018588C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3D53BE74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4F7AB" w14:textId="55B28A4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Levy 2012</w:t>
            </w:r>
          </w:p>
          <w:p w14:paraId="518E43C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exic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BB98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798863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3162E67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7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% = 10; control: 75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% = 10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A2F68E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mixed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71B7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55FA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9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33EB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239E36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51D58FA1" w14:textId="2B92BE8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08F3E99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4C7A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resumed as no details but school-based</w:t>
            </w:r>
          </w:p>
          <w:p w14:paraId="1F7C394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BCBD3" w14:textId="033057E1" w:rsidR="00535D3F" w:rsidRDefault="0018588C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7AF1A768" w14:textId="0A84E387" w:rsidR="0018588C" w:rsidRPr="00FC5F78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1213CB1D" w14:textId="2329679F" w:rsidR="0018588C" w:rsidRDefault="003A0B1D" w:rsidP="0018588C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588C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3FFC647C" w14:textId="7BAC66B3" w:rsidR="0018588C" w:rsidRPr="00FC5F78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3F6914E7" w14:textId="1DC445C0" w:rsidR="00535D3F" w:rsidRPr="00B27F3E" w:rsidRDefault="0018588C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3DC804E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A9784" w14:textId="55CF144D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Li 2019</w:t>
            </w:r>
          </w:p>
          <w:p w14:paraId="0EB37E9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hin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C465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CF254A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07A5C86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, control = 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4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E070E4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BD6B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6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82BE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8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A050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B0FC6E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674E018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ehaviour change techniques, social marketing principles, MRC framework</w:t>
            </w:r>
          </w:p>
          <w:p w14:paraId="369C823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B3A7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0CC5E" w14:textId="08514500" w:rsidR="00535D3F" w:rsidRDefault="0018588C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54DD44AE" w14:textId="0A5220BC" w:rsidR="0018588C" w:rsidRPr="00FC5F78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241F18CA" w14:textId="6AFD1F4C" w:rsidR="0018588C" w:rsidRDefault="003A0B1D" w:rsidP="0018588C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588C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1BBBB98C" w14:textId="3330C440" w:rsidR="0018588C" w:rsidRPr="00FC5F78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151D65F1" w14:textId="380ABB69" w:rsidR="00535D3F" w:rsidRPr="00B27F3E" w:rsidRDefault="0018588C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</w:p>
        </w:tc>
      </w:tr>
      <w:tr w:rsidR="00535D3F" w:rsidRPr="00E15E53" w14:paraId="4724F22E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F419E" w14:textId="1EA2103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Liu 2019</w:t>
            </w:r>
          </w:p>
          <w:p w14:paraId="36153D6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hin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1DE7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F1FE4E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659D46C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0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DB26BA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9F56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8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8990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83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2AFB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91C4FC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1E2D840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NGELO framework, SCT</w:t>
            </w:r>
          </w:p>
          <w:p w14:paraId="532DAD6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1DAC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7CA29" w14:textId="08F9E93D" w:rsidR="0018588C" w:rsidRDefault="0018588C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1726A944" w14:textId="2ABD1344" w:rsidR="0018588C" w:rsidRPr="00FC5F78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2ED0A62E" w14:textId="742DF9DF" w:rsidR="0018588C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7BB17369" w14:textId="12F2D604" w:rsidR="0018588C" w:rsidRPr="00FC5F78" w:rsidRDefault="0018588C" w:rsidP="0018588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ugar-sweetened beverage intake</w:t>
            </w:r>
          </w:p>
          <w:p w14:paraId="3BF4F2A0" w14:textId="0EC2A048" w:rsidR="0018588C" w:rsidRDefault="003A0B1D" w:rsidP="0018588C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588C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3433ED57" w14:textId="3442ECAE" w:rsidR="00535D3F" w:rsidRPr="00FC5F78" w:rsidRDefault="0018588C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17F6CAC0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BA4CD" w14:textId="20313AF5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Llargues 2012</w:t>
            </w:r>
          </w:p>
          <w:p w14:paraId="0F9E415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pa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E4E0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245043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2CBF945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3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CAB7A3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C9D4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B361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0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7D7A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228980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6A5C27B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vestigation, Vision, Action and Change (IVAC) Methodology</w:t>
            </w:r>
          </w:p>
          <w:p w14:paraId="6C6C910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428C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resumed as no details but school-based</w:t>
            </w:r>
          </w:p>
          <w:p w14:paraId="669C804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CDBFB" w14:textId="014E1E79" w:rsidR="00535D3F" w:rsidRDefault="009E765B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1D2B25D8" w14:textId="52D2AA39" w:rsidR="009E765B" w:rsidRPr="00FC5F78" w:rsidRDefault="009E765B" w:rsidP="009E765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070F47F0" w14:textId="17D1AE84" w:rsidR="009E765B" w:rsidRDefault="003A0B1D" w:rsidP="009E765B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9E765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36A94CDF" w14:textId="38BA20A9" w:rsidR="00535D3F" w:rsidRPr="00FC5F78" w:rsidRDefault="00FC5F78" w:rsidP="00B27F3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9E765B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outside school</w:t>
            </w:r>
          </w:p>
        </w:tc>
      </w:tr>
      <w:tr w:rsidR="00535D3F" w:rsidRPr="00E15E53" w14:paraId="76972A46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CE304" w14:textId="11E6DF6D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Lloyd 2018</w:t>
            </w:r>
          </w:p>
          <w:p w14:paraId="5C2E044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Eng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7843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A47289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76EBF15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, control = 9·7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497101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223A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E352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6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8F1B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11D618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3F3266E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ervention mapping approach, behaviour change theories, HPSF</w:t>
            </w:r>
          </w:p>
          <w:p w14:paraId="0BA2B25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0883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DD10A" w14:textId="1C65ED93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730AE2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7F5839E1" w14:textId="157AD6E8" w:rsidR="00730AE2" w:rsidRDefault="00730AE2" w:rsidP="00730AE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Accelerometer counts</w:t>
            </w:r>
          </w:p>
          <w:p w14:paraId="3EBE826F" w14:textId="60AEE962" w:rsidR="00730AE2" w:rsidRDefault="00730AE2" w:rsidP="00730AE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50C01A41" w14:textId="645B3CA1" w:rsidR="00730AE2" w:rsidRDefault="00730AE2" w:rsidP="00730AE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Light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52B3F77D" w14:textId="1B0F5989" w:rsidR="00730AE2" w:rsidRPr="00FC5F78" w:rsidRDefault="00730AE2" w:rsidP="00730AE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Moderate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0DA325DF" w14:textId="03BE1CCA" w:rsidR="00730AE2" w:rsidRDefault="00730AE2" w:rsidP="00730AE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MVPA</w:t>
            </w:r>
          </w:p>
          <w:p w14:paraId="7E78AD24" w14:textId="40F574A2" w:rsidR="00535D3F" w:rsidRPr="00FC5F78" w:rsidRDefault="00730AE2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</w:p>
        </w:tc>
      </w:tr>
      <w:tr w:rsidR="00535D3F" w:rsidRPr="00E15E53" w14:paraId="63EBDF9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DA45C" w14:textId="76BB3C5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Lubans 2011</w:t>
            </w:r>
          </w:p>
          <w:p w14:paraId="77D72AA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CECB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D62E9F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56B7C59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, control = 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323DF5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oy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BC9E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465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10E1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CC74E85" w14:textId="4CF5AF9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51C11F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60E92B4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E561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1E449" w14:textId="5CE01AF1" w:rsidR="00535D3F" w:rsidRDefault="00730AE2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09CF23CD" w14:textId="3EDFFF86" w:rsidR="00730AE2" w:rsidRPr="00FC5F78" w:rsidRDefault="00730AE2" w:rsidP="00730AE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5839E53A" w14:textId="622D8F86" w:rsidR="00730AE2" w:rsidRDefault="00730AE2" w:rsidP="00730AE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intake</w:t>
            </w:r>
          </w:p>
          <w:p w14:paraId="42815FF7" w14:textId="3E1B7751" w:rsidR="00730AE2" w:rsidRPr="00FC5F78" w:rsidRDefault="00730AE2" w:rsidP="00730AE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ugar-sweetened beverage intake</w:t>
            </w:r>
          </w:p>
          <w:p w14:paraId="791F1D29" w14:textId="2ECF95D8" w:rsidR="00730AE2" w:rsidRDefault="00730AE2" w:rsidP="00730AE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Water intake</w:t>
            </w:r>
          </w:p>
          <w:p w14:paraId="5974CFAD" w14:textId="7E344739" w:rsidR="00730AE2" w:rsidRDefault="003A0B1D" w:rsidP="00730AE2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730AE2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758E01E7" w14:textId="123B1EF9" w:rsidR="00535D3F" w:rsidRPr="00FC5F78" w:rsidRDefault="00730AE2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2EB205B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EB565" w14:textId="7B4DE0A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Luszczynska 2016</w:t>
            </w:r>
          </w:p>
          <w:p w14:paraId="62B1CD5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o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F60F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00D6CB5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4B431DD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8DBE5F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32B5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3BD2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0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C01E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</w:p>
          <w:p w14:paraId="7752672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iet</w:t>
            </w:r>
          </w:p>
          <w:p w14:paraId="2F4CAB7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, BCT, self efficacy or planning</w:t>
            </w:r>
          </w:p>
          <w:p w14:paraId="2B5A118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1F9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ttention control. In the group component, participants were asked to read the materials and fill in the forms provided. Participants received a set of educational materials (including crosswords) about healthy nutrition, which focused on FV consump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313CA" w14:textId="68B3DDE8" w:rsidR="00535D3F" w:rsidRDefault="00730AE2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E894363" w14:textId="7C817EFC" w:rsidR="00535D3F" w:rsidRPr="00FC5F78" w:rsidRDefault="00730AE2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F34542D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51269" w14:textId="547DF46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Luszczynska 2016b</w:t>
            </w:r>
          </w:p>
          <w:p w14:paraId="41E0075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o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622C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16F09FB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282BA8D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DF8070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2A51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3F50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1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C556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</w:p>
          <w:p w14:paraId="4A342E7F" w14:textId="666D211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EE8AA2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, BCT, planning or self efficacy</w:t>
            </w:r>
          </w:p>
          <w:p w14:paraId="4ED5A41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3F59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Attention  control - Education only. </w:t>
            </w:r>
          </w:p>
          <w:p w14:paraId="33F1A4C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CA196" w14:textId="4F096564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730AE2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114640E5" w14:textId="56132F31" w:rsidR="00535D3F" w:rsidRPr="00FC5F78" w:rsidRDefault="00730AE2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6BF01BC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E2B06" w14:textId="6C52014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Lynch 2016</w:t>
            </w:r>
          </w:p>
          <w:p w14:paraId="5A15558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04E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08F50B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3517351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edian = 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65CCCA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43B4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3AC8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E695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C1B440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D0EC232" w14:textId="25BBCF8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3A3CF4B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4264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ssume 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2FF47" w14:textId="6F8EE6A9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0E37E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00984CC5" w14:textId="4F35B1EC" w:rsidR="00B27F3E" w:rsidRPr="00FC5F78" w:rsidRDefault="000E37EB" w:rsidP="00B27F3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</w:p>
          <w:p w14:paraId="583D67AB" w14:textId="39065EA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</w:p>
        </w:tc>
      </w:tr>
      <w:tr w:rsidR="00535D3F" w:rsidRPr="00E15E53" w14:paraId="7018DB7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5C744" w14:textId="46B6282E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adsen 2013</w:t>
            </w:r>
          </w:p>
          <w:p w14:paraId="609A498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49BD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DDC278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(ASP)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41E45ED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, control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118772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F69A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53A4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8C2D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C180CF9" w14:textId="4523867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61B675E3" w14:textId="6B15382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2FD55F9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1847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 presumed as no details provided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48EF" w14:textId="575FF367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0E37E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CF1B77C" w14:textId="6EEA1802" w:rsidR="00535D3F" w:rsidRPr="00FC5F78" w:rsidRDefault="000E37E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1C408334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993F9" w14:textId="733A827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adsen 2015</w:t>
            </w:r>
          </w:p>
          <w:p w14:paraId="789E5C3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5BDD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490E31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Community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45656258" w14:textId="50CBD84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="003A0B1D">
              <w:rPr>
                <w:rFonts w:eastAsia="Times New Roman" w:cstheme="minorHAnsi"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D7A942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248E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38A4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BAC4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296C7F9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42670BBC" w14:textId="528CDA5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063A034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C049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7D837" w14:textId="7D97E96E" w:rsidR="00535D3F" w:rsidRDefault="00D05F37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EE6A0BA" w14:textId="5D23F2EB" w:rsidR="00D05F37" w:rsidRDefault="00D05F37" w:rsidP="00D05F3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intake</w:t>
            </w:r>
          </w:p>
          <w:p w14:paraId="57E2AD8E" w14:textId="74BFE11E" w:rsidR="00D05F37" w:rsidRPr="00FC5F78" w:rsidRDefault="00D05F37" w:rsidP="00D05F3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2DAA9781" w14:textId="22BAC8DB" w:rsidR="00D05F37" w:rsidRPr="00FC5F78" w:rsidRDefault="00D05F37" w:rsidP="00D05F3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ugar-sweetened beverage intake</w:t>
            </w:r>
          </w:p>
          <w:p w14:paraId="2108C866" w14:textId="662F174B" w:rsidR="00D05F37" w:rsidRDefault="003A0B1D" w:rsidP="00D05F37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D05F37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11BBDCF3" w14:textId="382BCDDF" w:rsidR="00D05F37" w:rsidRPr="00FC5F78" w:rsidRDefault="00D05F37" w:rsidP="00D05F37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chool day MVPA</w:t>
            </w:r>
          </w:p>
          <w:p w14:paraId="75D234CD" w14:textId="6C145CBF" w:rsidR="00535D3F" w:rsidRPr="00B27F3E" w:rsidRDefault="00D05F37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chool day sedentary behaviour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029B713A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6EA37" w14:textId="6F3F2B6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Magnusson 2012</w:t>
            </w:r>
          </w:p>
          <w:p w14:paraId="154418C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ce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720C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531124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669769F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7</w:t>
            </w:r>
            <w:r w:rsidRPr="00E15E53">
              <w:rPr>
                <w:rFonts w:cstheme="minorHAnsi"/>
              </w:rPr>
              <w:t>·3,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control =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9C7F9D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8D59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7FBC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8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37C1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EFBE33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404931B7" w14:textId="16CFF90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530506C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2F81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 + incentiv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C5A58" w14:textId="01A88850" w:rsidR="00535D3F" w:rsidRDefault="00D05F37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3C862DE5" w14:textId="313B5D92" w:rsidR="00535D3F" w:rsidRPr="00FC5F78" w:rsidRDefault="00D05F37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052AE444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3790B" w14:textId="4A2BA68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arcus 2009</w:t>
            </w:r>
          </w:p>
          <w:p w14:paraId="3D574C9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wede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283D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C299FE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and ASP)</w:t>
            </w:r>
          </w:p>
          <w:p w14:paraId="03E8735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, control =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79D348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434A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1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47A7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8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B80A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DF424F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5A3B19CE" w14:textId="4B793A8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2859DA4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21C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rmal curriculum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90A0C" w14:textId="7267F459" w:rsidR="00535D3F" w:rsidRPr="00FC5F78" w:rsidRDefault="00185700" w:rsidP="00B31305">
            <w:pPr>
              <w:spacing w:after="255"/>
              <w:contextualSpacing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79170416" w14:textId="3578DD5C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55028219" w14:textId="2E8D6366" w:rsidR="00185700" w:rsidRDefault="003A0B1D" w:rsidP="00185700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5700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2D8FEAAE" w14:textId="72CA5E19" w:rsidR="00535D3F" w:rsidRPr="00FC5F78" w:rsidRDefault="00185700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327C303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3AA04" w14:textId="1FD9405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artinez-Vizcaino 2014</w:t>
            </w:r>
          </w:p>
          <w:p w14:paraId="2B1E46D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pai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FF1A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4368E2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(ASP)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3BF92D8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, control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)</w:t>
            </w:r>
          </w:p>
          <w:p w14:paraId="6153DA4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9878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1D0B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0C19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9FE9D48" w14:textId="3D2D8F9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67E4C99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M</w:t>
            </w:r>
          </w:p>
          <w:p w14:paraId="4F1792E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BA652" w14:textId="7DDE5A6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Standard physical education curriculum(2 h/week of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at low to moderate intensity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430A9" w14:textId="6A59FCB8" w:rsidR="00185700" w:rsidRDefault="003A0B1D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hysical activity</w:t>
            </w:r>
            <w:r w:rsidR="00185700">
              <w:rPr>
                <w:rFonts w:eastAsia="Times New Roman" w:cstheme="minorHAnsi"/>
                <w:noProof/>
                <w:spacing w:val="-8"/>
                <w:lang w:eastAsia="en-AU"/>
              </w:rPr>
              <w:t>:</w:t>
            </w:r>
          </w:p>
          <w:p w14:paraId="00F91303" w14:textId="4C6426C5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t>MVPA</w:t>
            </w:r>
          </w:p>
          <w:p w14:paraId="07D4E5C2" w14:textId="38BA649C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t>Sedentary behaviour</w:t>
            </w:r>
          </w:p>
          <w:p w14:paraId="19080154" w14:textId="39FD761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</w:p>
        </w:tc>
      </w:tr>
      <w:tr w:rsidR="00535D3F" w:rsidRPr="00E15E53" w14:paraId="401D5D6E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13F95" w14:textId="316DF49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auriello 2010</w:t>
            </w:r>
          </w:p>
          <w:p w14:paraId="1EA0E36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11A6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59E7A1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0BBDD52A" w14:textId="5D2A4D3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="003A0B1D">
              <w:rPr>
                <w:rFonts w:eastAsia="Times New Roman" w:cstheme="minorHAnsi"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CA770D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FE37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6D28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18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8688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293DEB5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47793CB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TTM of Behaviour Change</w:t>
            </w:r>
          </w:p>
          <w:p w14:paraId="111B533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3F57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76C1C" w14:textId="2CF0F541" w:rsidR="00185700" w:rsidRDefault="00185700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Diet:</w:t>
            </w:r>
          </w:p>
          <w:p w14:paraId="45641099" w14:textId="1E9D842A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t>Fruit and vegetable intake</w:t>
            </w:r>
          </w:p>
          <w:p w14:paraId="1398FFD3" w14:textId="700966BF" w:rsidR="00185700" w:rsidRDefault="003A0B1D" w:rsidP="00185700">
            <w:pPr>
              <w:spacing w:after="255"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hysical activity</w:t>
            </w:r>
            <w:r w:rsidR="00185700">
              <w:rPr>
                <w:rFonts w:eastAsia="Times New Roman" w:cstheme="minorHAnsi"/>
                <w:noProof/>
                <w:spacing w:val="-8"/>
                <w:lang w:eastAsia="en-AU"/>
              </w:rPr>
              <w:t>:</w:t>
            </w:r>
          </w:p>
          <w:p w14:paraId="0F2957E3" w14:textId="6D04512C" w:rsidR="00535D3F" w:rsidRPr="00FC5F78" w:rsidRDefault="00185700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lastRenderedPageBreak/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0B1271A7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6271E" w14:textId="41FDBB3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Melnyk 2013</w:t>
            </w:r>
          </w:p>
          <w:p w14:paraId="386781C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AFEB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339C41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+ Home</w:t>
            </w:r>
          </w:p>
          <w:p w14:paraId="6A25511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5, control = 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4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4A4E74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9554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A41E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E964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CF8027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1182DBE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gnitive theory</w:t>
            </w:r>
          </w:p>
          <w:p w14:paraId="643B1CD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0BF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Attention control programme – safety and common health topics/issues </w:t>
            </w:r>
          </w:p>
          <w:p w14:paraId="040C1AF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50EEF" w14:textId="2629E705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5700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2F5C82CB" w14:textId="6E24CD60" w:rsidR="00535D3F" w:rsidRPr="00FC5F78" w:rsidRDefault="00185700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15A2C222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B17B8" w14:textId="59D1BF5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ihas 2010</w:t>
            </w:r>
          </w:p>
          <w:p w14:paraId="4A99B37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reec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6392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094BD9C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3DEF434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, control = 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EF497F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C54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E0EA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9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42E8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419A41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iet</w:t>
            </w:r>
          </w:p>
          <w:p w14:paraId="66B814C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ocial Learning theory</w:t>
            </w:r>
          </w:p>
          <w:p w14:paraId="3F016EF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A78F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resumed as no details but school-based</w:t>
            </w:r>
          </w:p>
          <w:p w14:paraId="6DD0161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CA84E" w14:textId="73E49A6A" w:rsidR="00535D3F" w:rsidRDefault="00185700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5927C32" w14:textId="613F9602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1DD2AB54" w14:textId="64941540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4237FAAF" w14:textId="78DE8221" w:rsidR="00185700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23A89682" w14:textId="58D624B3" w:rsidR="00535D3F" w:rsidRPr="0038432F" w:rsidRDefault="00535D3F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38432F">
              <w:rPr>
                <w:rFonts w:eastAsia="Times New Roman" w:cstheme="minorHAnsi"/>
                <w:b/>
                <w:b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08E4C710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19E1B" w14:textId="774CDB5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uller 2019</w:t>
            </w:r>
          </w:p>
          <w:p w14:paraId="4C0B300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outh Afric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D40B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CE7DE8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0651CB0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1 = 10.0, </w:t>
            </w:r>
            <w:proofErr w:type="spellStart"/>
            <w:r w:rsidRPr="00E15E53">
              <w:rPr>
                <w:rFonts w:eastAsia="Times New Roman" w:cstheme="minorHAnsi"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2 = 10.1, control </w:t>
            </w:r>
            <w:proofErr w:type="gramStart"/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=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9</w:t>
            </w:r>
            <w:proofErr w:type="gramEnd"/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AE66C1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C753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9527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1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D5B6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</w:p>
          <w:p w14:paraId="11C82C81" w14:textId="0A55594E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75FF92D" w14:textId="46EDE7C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47E7028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98E7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980C0" w14:textId="32EA9674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5700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3CD10D8F" w14:textId="18C5B1C7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Mean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38DCC7AB" w14:textId="51AAAFB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</w:p>
        </w:tc>
      </w:tr>
      <w:tr w:rsidR="00535D3F" w:rsidRPr="00E15E53" w14:paraId="5FFD7DCD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AF6F" w14:textId="58198EB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eumark-Sztainer 2003</w:t>
            </w:r>
          </w:p>
          <w:p w14:paraId="4BCC445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7742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9E1051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488D314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4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, control = 15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BA8364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61DB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E3DF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9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BC95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1A86A5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15058ED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114576C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B156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egular physical education class and minimal intervention</w:t>
            </w:r>
          </w:p>
          <w:p w14:paraId="45A1BB9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(written materials on healthy eating</w:t>
            </w:r>
          </w:p>
          <w:p w14:paraId="68A70E4F" w14:textId="6E84595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and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at baseline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EB56C" w14:textId="654CEC01" w:rsidR="00535D3F" w:rsidRDefault="00185700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47ECE058" w14:textId="46D1FD35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6C325C5B" w14:textId="1BB9A22F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oft drink intake</w:t>
            </w:r>
          </w:p>
          <w:p w14:paraId="0EB11857" w14:textId="0775FD01" w:rsidR="00185700" w:rsidRDefault="003A0B1D" w:rsidP="00185700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5700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6B20307B" w14:textId="39A378BD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lastRenderedPageBreak/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2B1BAE61" w14:textId="3FC8AB86" w:rsidR="00535D3F" w:rsidRPr="00B27F3E" w:rsidRDefault="00185700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2E903B9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1504" w14:textId="1EBB6AB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Neumark-Sztainer 2010</w:t>
            </w:r>
          </w:p>
          <w:p w14:paraId="3BC2F16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2CF2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6C319B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25BE3A9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DDA02F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080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E2B9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B367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6D561A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2310F9C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, Stages of Change</w:t>
            </w:r>
          </w:p>
          <w:p w14:paraId="5D4BD9A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AC87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ll-girls PE class during the first semester then usual P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514AD" w14:textId="221E5DAF" w:rsidR="00535D3F" w:rsidRDefault="00185700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571A5FCF" w14:textId="6F30A9A3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56252CE5" w14:textId="460897F6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ugar-sweetened beverage intake</w:t>
            </w:r>
          </w:p>
          <w:p w14:paraId="5BBE3EF5" w14:textId="132F701F" w:rsidR="00185700" w:rsidRDefault="003A0B1D" w:rsidP="00185700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185700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06C24C2C" w14:textId="28E2185A" w:rsidR="00185700" w:rsidRPr="00FC5F78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3AD71BD4" w14:textId="7E1BDBA3" w:rsidR="00185700" w:rsidRDefault="00185700" w:rsidP="00185700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VPA</w:t>
            </w:r>
          </w:p>
          <w:p w14:paraId="3C65A7F4" w14:textId="58858C6C" w:rsidR="00535D3F" w:rsidRPr="00FC5F78" w:rsidRDefault="00185700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DC67005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B13E9" w14:textId="2696F29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yberg 2015</w:t>
            </w:r>
          </w:p>
          <w:p w14:paraId="5B87C7F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wede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ED4A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B00CB8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188DEBF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=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, control = 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7A24A5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B66E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8016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3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A1FC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01014BC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29C556F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12A5AEE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488B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60DC4" w14:textId="53A4BC10" w:rsidR="00535D3F" w:rsidRDefault="00A869D6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40A3890F" w14:textId="7F7C8CB1" w:rsidR="00A869D6" w:rsidRPr="00FC5F78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56496366" w14:textId="68156110" w:rsidR="00A869D6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15F59177" w14:textId="35D7D3F1" w:rsidR="00A869D6" w:rsidRPr="00FC5F78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juice intake</w:t>
            </w:r>
          </w:p>
          <w:p w14:paraId="4B6F0CA1" w14:textId="0D39B886" w:rsidR="00A869D6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oft drink intake</w:t>
            </w:r>
          </w:p>
          <w:p w14:paraId="1E3EC8E4" w14:textId="3C04BE01" w:rsidR="00A869D6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lavoured milk intake</w:t>
            </w:r>
          </w:p>
          <w:p w14:paraId="3C9C43C8" w14:textId="2D40A09F" w:rsidR="00A869D6" w:rsidRDefault="003A0B1D" w:rsidP="00A869D6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A869D6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6912BB13" w14:textId="358FEA02" w:rsidR="00A869D6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18EEC7F6" w14:textId="605EDE52" w:rsidR="00A869D6" w:rsidRPr="00FC5F78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70BE40BC" w14:textId="5B8AFA77" w:rsidR="00535D3F" w:rsidRPr="00FC5F78" w:rsidRDefault="00A869D6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lastRenderedPageBreak/>
              <w:t>Sedentary behaviour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16FB817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4563E" w14:textId="4D1AC08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Nyberg 2016</w:t>
            </w:r>
          </w:p>
          <w:p w14:paraId="172D6DF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wede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0E76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31A8DF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reschool*+ Home</w:t>
            </w:r>
          </w:p>
          <w:p w14:paraId="2CC45ED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.3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4776DD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CEA9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1039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3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2A1A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76AF49B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3DAB11F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66DC5A7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844A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E43F3" w14:textId="34E39FC4" w:rsidR="00535D3F" w:rsidRDefault="00A869D6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E5E2D0D" w14:textId="41A79D5B" w:rsidR="00A869D6" w:rsidRPr="00FC5F78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504F3F03" w14:textId="3ADC9E61" w:rsidR="00A869D6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7C3A10F7" w14:textId="7CCE4C19" w:rsidR="00A869D6" w:rsidRPr="00FC5F78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ilk intake</w:t>
            </w:r>
          </w:p>
          <w:p w14:paraId="6C189737" w14:textId="11100B0B" w:rsidR="00A869D6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juice intake</w:t>
            </w:r>
          </w:p>
          <w:p w14:paraId="0387E887" w14:textId="30B7C265" w:rsidR="00A869D6" w:rsidRPr="00FC5F78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oft drink intake</w:t>
            </w:r>
          </w:p>
          <w:p w14:paraId="45296616" w14:textId="4CD12EAF" w:rsidR="00A869D6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lavoured milk intake</w:t>
            </w:r>
          </w:p>
          <w:p w14:paraId="58816017" w14:textId="052AF3D5" w:rsidR="00A869D6" w:rsidRDefault="003A0B1D" w:rsidP="00A869D6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A869D6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719C6738" w14:textId="414C6DFB" w:rsidR="00A869D6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0F65D356" w14:textId="08A536C3" w:rsidR="00A869D6" w:rsidRPr="00FC5F78" w:rsidRDefault="00A869D6" w:rsidP="00A869D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4D5DC587" w14:textId="4D8187F0" w:rsidR="00535D3F" w:rsidRPr="0038432F" w:rsidRDefault="00A869D6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38432F">
              <w:rPr>
                <w:rFonts w:eastAsia="Times New Roman" w:cstheme="minorHAnsi"/>
                <w:b/>
                <w:b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54A1D94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01797" w14:textId="3829DF00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ate 2005</w:t>
            </w:r>
          </w:p>
          <w:p w14:paraId="6895E9F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EDC4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895D80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+ Home Ccommunity</w:t>
            </w:r>
          </w:p>
          <w:p w14:paraId="678C5F0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F26600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567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6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6F07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3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4B12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3CD9C95" w14:textId="0441A83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1FCD19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M drawn from SCT</w:t>
            </w:r>
          </w:p>
          <w:p w14:paraId="1B00DF4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174D8" w14:textId="00C99A4E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: Usual car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6D0D7" w14:textId="28B22E5B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C8192C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CA5F565" w14:textId="5DAF4B89" w:rsidR="00C8192C" w:rsidRDefault="00C8192C" w:rsidP="00C8192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VPA</w:t>
            </w:r>
          </w:p>
          <w:p w14:paraId="29CDBB94" w14:textId="57F5CA05" w:rsidR="00535D3F" w:rsidRPr="00FC5F78" w:rsidRDefault="00C8192C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ig</w:t>
            </w:r>
            <w:r w:rsidR="00FF4691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orous</w:t>
            </w: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21AF35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A441A" w14:textId="393E058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eralta 2009</w:t>
            </w:r>
          </w:p>
          <w:p w14:paraId="235364A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A026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1F4B4D8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26E96C7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3F3BF5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oy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054D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33C4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B716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B69D2C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55C7369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568712A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386E8" w14:textId="2DFFA8F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Usual care.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curriculum session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1EB81" w14:textId="1A935761" w:rsidR="00535D3F" w:rsidRDefault="00883AF6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10C4CC48" w14:textId="706D2959" w:rsidR="00883AF6" w:rsidRPr="00FC5F78" w:rsidRDefault="00883AF6" w:rsidP="00883AF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4E0104A8" w14:textId="51D55D7C" w:rsidR="00883AF6" w:rsidRPr="00FC5F78" w:rsidRDefault="00883AF6" w:rsidP="00883AF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lastRenderedPageBreak/>
              <w:t>Sugar-sweetened beverage intake</w:t>
            </w:r>
          </w:p>
          <w:p w14:paraId="4C80EA14" w14:textId="324687EB" w:rsidR="00883AF6" w:rsidRDefault="003A0B1D" w:rsidP="00883AF6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883AF6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387D97F3" w14:textId="795E3DA6" w:rsidR="00883AF6" w:rsidRPr="00FC5F78" w:rsidRDefault="00EA2D5E" w:rsidP="00883AF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Moderate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12D352C5" w14:textId="16D97EB8" w:rsidR="00EA2D5E" w:rsidRDefault="00EA2D5E" w:rsidP="00883AF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Vigorous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1009384E" w14:textId="7004C22E" w:rsidR="00EA2D5E" w:rsidRDefault="00EA2D5E" w:rsidP="00883AF6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VPA</w:t>
            </w:r>
          </w:p>
          <w:p w14:paraId="25E0F4C5" w14:textId="4277533A" w:rsidR="00535D3F" w:rsidRPr="00B27F3E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Accelerometer counts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50988AA6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75A22" w14:textId="529B459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Pfeiffer 2019</w:t>
            </w:r>
          </w:p>
          <w:p w14:paraId="12497CE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A813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D4CE5A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(ASP)</w:t>
            </w:r>
          </w:p>
          <w:p w14:paraId="1A128E4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4EA3C5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FF6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7901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51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FD0B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6C7012E" w14:textId="21F2FF4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0B850F7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Health promotion model, self-determination theory</w:t>
            </w:r>
          </w:p>
          <w:p w14:paraId="0AAFF6B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8AF3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E1567" w14:textId="631EC9A6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8EE3585" w14:textId="10E5923F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Light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5FC15D8D" w14:textId="7B24F580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0600325B" w14:textId="6FFF541C" w:rsidR="00535D3F" w:rsidRPr="0038432F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38432F">
              <w:rPr>
                <w:rFonts w:eastAsia="Times New Roman" w:cstheme="minorHAnsi"/>
                <w:b/>
                <w:b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00AFB90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0198" w14:textId="194FE6AD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amirez-Rivera 2021</w:t>
            </w:r>
          </w:p>
          <w:p w14:paraId="6642160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exico</w:t>
            </w:r>
          </w:p>
          <w:p w14:paraId="10542DB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</w:p>
          <w:p w14:paraId="086B76A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42AC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Design: RCT</w:t>
            </w:r>
          </w:p>
          <w:p w14:paraId="23D9F80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Setting: School* + Home</w:t>
            </w:r>
          </w:p>
          <w:p w14:paraId="7C0CCEF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ge group: 6-12 (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2)</w:t>
            </w:r>
          </w:p>
          <w:p w14:paraId="126C392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8CD1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1530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B4C0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rms: 1</w:t>
            </w:r>
          </w:p>
          <w:p w14:paraId="07404E2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Target: DPA</w:t>
            </w:r>
          </w:p>
          <w:p w14:paraId="4903356A" w14:textId="4C9B1A2E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spacing w:val="-8"/>
                <w:lang w:eastAsia="en-AU"/>
              </w:rPr>
              <w:t>not reported</w:t>
            </w:r>
          </w:p>
          <w:p w14:paraId="1B24F80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Duration: 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BFA2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: General nutrition recommendation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47817" w14:textId="17CB2AE8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noProof/>
                <w:spacing w:val="-8"/>
                <w:lang w:eastAsia="en-AU"/>
              </w:rPr>
              <w:t>:</w:t>
            </w:r>
          </w:p>
          <w:p w14:paraId="70149F60" w14:textId="3A29AA77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t>physical activity</w:t>
            </w:r>
          </w:p>
          <w:p w14:paraId="279025E8" w14:textId="22026826" w:rsidR="00535D3F" w:rsidRPr="0038432F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noProof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noProof/>
                <w:spacing w:val="-8"/>
                <w:lang w:eastAsia="en-AU"/>
              </w:rPr>
              <w:t>Sedentary behaviour</w:t>
            </w:r>
          </w:p>
        </w:tc>
      </w:tr>
      <w:tr w:rsidR="00535D3F" w:rsidRPr="00E15E53" w14:paraId="5EE3D981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1ABB1" w14:textId="7756281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eed 2008</w:t>
            </w:r>
          </w:p>
          <w:p w14:paraId="5E0459C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anad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3FA4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5D58CB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3C838220" w14:textId="267985A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="003A0B1D">
              <w:rPr>
                <w:rFonts w:eastAsia="Times New Roman" w:cstheme="minorHAnsi"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C23C9F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7AF0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225B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CA6B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C952CF2" w14:textId="6E83D35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31EA380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M</w:t>
            </w:r>
          </w:p>
          <w:p w14:paraId="01741E9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73E1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03902" w14:textId="0BBA4094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085E7151" w14:textId="7540A661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62046D59" w14:textId="0A0B58C9" w:rsidR="00535D3F" w:rsidRPr="00B27F3E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VPA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6240474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ED468" w14:textId="70B5A8E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Robbins 2006</w:t>
            </w:r>
          </w:p>
          <w:p w14:paraId="4787828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772B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rad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6E807F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5E860E0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grade 6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5, grade 7 =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7, grade 8 = 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00; control grade 6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5, grade 7 =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7, grade 8 = 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4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7D616E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AC59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AE18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A262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7464531" w14:textId="22964F7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7DD923E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Health Promotion Model and TTM</w:t>
            </w:r>
          </w:p>
          <w:p w14:paraId="0E43D44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35C77" w14:textId="7C8EE0A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ttention 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Handout listing the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recommendation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AC54D" w14:textId="1DF6F2EB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54B91BCE" w14:textId="2C9F5EAA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Moderate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273F84B5" w14:textId="7166FF16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VPA</w:t>
            </w:r>
          </w:p>
          <w:p w14:paraId="17384E64" w14:textId="758FC13E" w:rsidR="00535D3F" w:rsidRPr="00FC5F78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Vigorous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77456A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1FC7D" w14:textId="4AE030D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osario 2012</w:t>
            </w:r>
          </w:p>
          <w:p w14:paraId="1DB0148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ortugal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FBBE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1A896B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3BAA9F6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BB12F3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D5A9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A797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1C0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009031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iet</w:t>
            </w:r>
          </w:p>
          <w:p w14:paraId="04C77F9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Health Promotion Model and SCT</w:t>
            </w:r>
          </w:p>
          <w:p w14:paraId="74758FB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7B94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resumed as no details but school-based</w:t>
            </w:r>
          </w:p>
          <w:p w14:paraId="722C73A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EE91" w14:textId="5E890DC5" w:rsidR="00535D3F" w:rsidRDefault="00EA2D5E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046558A" w14:textId="72355113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412E1181" w14:textId="5451CFFE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18AAD892" w14:textId="6FDF4E15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juice intake</w:t>
            </w:r>
          </w:p>
          <w:p w14:paraId="37C08B2A" w14:textId="7EF924D4" w:rsidR="00EA2D5E" w:rsidRDefault="003A0B1D" w:rsidP="00EA2D5E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</w:p>
          <w:p w14:paraId="67A15F5B" w14:textId="01FA78F8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Low, moderate and vigorous activity</w:t>
            </w:r>
          </w:p>
          <w:p w14:paraId="3EB52C61" w14:textId="1DF1F45A" w:rsidR="00535D3F" w:rsidRPr="00B27F3E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0CD79A11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3F258" w14:textId="01875A40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afdie 2013</w:t>
            </w:r>
          </w:p>
          <w:p w14:paraId="6064EFE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exic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4A49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93B4B1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12BC6C1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plus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intv basic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control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18BE48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A188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AFF6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3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5EE6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</w:p>
          <w:p w14:paraId="1C57142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53ABC007" w14:textId="188FA91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Ecological principles, Theory of Planned Behaviour, SCT , Health Belief Model</w:t>
            </w:r>
          </w:p>
          <w:p w14:paraId="7EF2B36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9F8C5" w14:textId="77F0C32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No changes were made to existing nutrition or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practic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B8ECB" w14:textId="1E129C4C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69B982B0" w14:textId="1163CBF4" w:rsidR="00535D3F" w:rsidRPr="00FC5F78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4958E1C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E48E1" w14:textId="315B5F9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Sahota 2001</w:t>
            </w:r>
          </w:p>
          <w:p w14:paraId="5E7EBD3F" w14:textId="764421B1" w:rsidR="00535D3F" w:rsidRPr="00E15E53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United Kingdom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F0E1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 - crossover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B3CCAB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3639D56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6, control =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3BD959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1416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82F4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9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A2BE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2941656" w14:textId="1540198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6629C90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ulti-component health promotion programme, based on the Health Promoting Schools concept</w:t>
            </w:r>
          </w:p>
          <w:p w14:paraId="6C118E3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AE10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resumed as no details but school-based</w:t>
            </w:r>
          </w:p>
          <w:p w14:paraId="02E790C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D79CF" w14:textId="497F58FC" w:rsidR="00535D3F" w:rsidRDefault="00EA2D5E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3F403C7" w14:textId="3DC37EAC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intake</w:t>
            </w:r>
          </w:p>
          <w:p w14:paraId="09A1819A" w14:textId="1A482891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55EC6740" w14:textId="440014CB" w:rsidR="00EA2D5E" w:rsidRDefault="003A0B1D" w:rsidP="00EA2D5E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7127A7AD" w14:textId="6F7EE688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6149BAF1" w14:textId="21F3557C" w:rsidR="00535D3F" w:rsidRPr="00B27F3E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50D89E1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9AADA" w14:textId="5B76303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ahota 2019</w:t>
            </w:r>
          </w:p>
          <w:p w14:paraId="4E9C4F8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Eng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2C75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8C5B59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63D40DB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year 2 intv = 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, control = 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; year 4 =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; overall 7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91DFCB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5DCC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3199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91C9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46B37F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604F719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ehaviour Theory, BCW</w:t>
            </w:r>
          </w:p>
          <w:p w14:paraId="62C4E2A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7063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BC361" w14:textId="36639034" w:rsidR="00535D3F" w:rsidRDefault="00EA2D5E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2811F4E2" w14:textId="71465262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14B056BB" w14:textId="23666270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3B8C3487" w14:textId="3262F072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Water intake</w:t>
            </w:r>
          </w:p>
          <w:p w14:paraId="0F188BC4" w14:textId="44532D58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 soft drink</w:t>
            </w:r>
          </w:p>
          <w:p w14:paraId="576B779D" w14:textId="21B141EB" w:rsidR="00535D3F" w:rsidRPr="00B27F3E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ugar-sweetened soft drinks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0CA004BA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6EE2B" w14:textId="3D5BB68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allis 1993</w:t>
            </w:r>
          </w:p>
          <w:p w14:paraId="535BB87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AD1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ABBEDA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16989A9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76ED14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068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86D6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4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9A69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</w:p>
          <w:p w14:paraId="6339B697" w14:textId="6ED7AAC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381EABE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ehaviour Change and self-management</w:t>
            </w:r>
          </w:p>
          <w:p w14:paraId="0BB4953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DBEA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P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5F47C" w14:textId="4579EAD4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7D2A8FB1" w14:textId="5D18BAD9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igorous activity</w:t>
            </w:r>
          </w:p>
          <w:p w14:paraId="419DE07E" w14:textId="5C862333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4629EBAA" w14:textId="5A3301DA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itting time</w:t>
            </w:r>
          </w:p>
          <w:p w14:paraId="503E99D3" w14:textId="5D1C0F3D" w:rsidR="00535D3F" w:rsidRPr="00B27F3E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Lying time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8B22947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21B93" w14:textId="69DCE2C5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almon  2008</w:t>
            </w:r>
          </w:p>
          <w:p w14:paraId="0A48C59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1475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BAA966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2A58669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</w:t>
            </w:r>
            <w:r w:rsidRPr="00E15E53">
              <w:rPr>
                <w:rFonts w:cstheme="minorHAnsi"/>
              </w:rPr>
              <w:t>·7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C64E77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122B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2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E8A5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6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D479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</w:p>
          <w:p w14:paraId="216FBFCD" w14:textId="103CBDB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571DD67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 and Behavioural Choice theory</w:t>
            </w:r>
          </w:p>
          <w:p w14:paraId="2EB8850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3CDB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curriculum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228FB" w14:textId="3CBC7577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173507AF" w14:textId="598C8E51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Accelerometer counts</w:t>
            </w:r>
          </w:p>
          <w:p w14:paraId="31C48887" w14:textId="77DA8FC6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Moderate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1EB88AD1" w14:textId="6CCFBE02" w:rsidR="00535D3F" w:rsidRPr="00FC5F78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Vigorous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37AC6CF5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648DB" w14:textId="76EFFF1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Santos 2014</w:t>
            </w:r>
          </w:p>
          <w:p w14:paraId="7E85DF0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anad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94DA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5B5F31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603B7BF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, control = 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50F9F0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3AEE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9769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4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81C5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D63C4A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077C9B28" w14:textId="71E7311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5259088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7EE7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regular curriculum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924EB" w14:textId="21512B29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397AD0E3" w14:textId="57716DC0" w:rsidR="00535D3F" w:rsidRPr="00FC5F78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7CDE6142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6EC77" w14:textId="0854D61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gambato 2019</w:t>
            </w:r>
          </w:p>
          <w:p w14:paraId="47CA5AB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razil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7BF6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946BBD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29A116C0" w14:textId="673FCAF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="003A0B1D">
              <w:rPr>
                <w:rFonts w:eastAsia="Times New Roman" w:cstheme="minorHAnsi"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3F2901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F12C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7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14F1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2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4E30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417498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5C6DB2A3" w14:textId="2E2844A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776B003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31DA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ssume 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829D6" w14:textId="5C553E2F" w:rsidR="00535D3F" w:rsidRDefault="00EA2D5E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17AFE542" w14:textId="5C1AFC09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4B32B06A" w14:textId="1D817067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  <w:p w14:paraId="45A09779" w14:textId="08BDEAAE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Water intake</w:t>
            </w:r>
          </w:p>
          <w:p w14:paraId="7D48CF9E" w14:textId="3F97781C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oft drink intake</w:t>
            </w:r>
          </w:p>
          <w:p w14:paraId="3F0DB579" w14:textId="26F3B349" w:rsidR="00EA2D5E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-based drink intake</w:t>
            </w:r>
          </w:p>
          <w:p w14:paraId="06621D4F" w14:textId="6A2F2A25" w:rsidR="00EA2D5E" w:rsidRDefault="003A0B1D" w:rsidP="00EA2D5E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2577B819" w14:textId="0A3DA81C" w:rsidR="00535D3F" w:rsidRPr="00FC5F78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5259CA95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F2EC" w14:textId="5BC97970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ichieri 2008</w:t>
            </w:r>
          </w:p>
          <w:p w14:paraId="467500A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razil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7EED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282DA4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20FD327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C8589C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4220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1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AA5B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3126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A76AFF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iet</w:t>
            </w:r>
          </w:p>
          <w:p w14:paraId="464A9FA8" w14:textId="20727B8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37DBB79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EE13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ttention 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2 x 1-h general sessions on health issues and printed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general advices regarding healthy diet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EF37B" w14:textId="1EB331E5" w:rsidR="00535D3F" w:rsidRDefault="00EA2D5E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Diet:</w:t>
            </w:r>
          </w:p>
          <w:p w14:paraId="6DB3BC22" w14:textId="75A61E2D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oft drink intake</w:t>
            </w:r>
          </w:p>
          <w:p w14:paraId="37D3C5D8" w14:textId="28F3D9F1" w:rsidR="00535D3F" w:rsidRPr="00B27F3E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>Fruit juice intake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2B9CE721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D8B2C" w14:textId="33577976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Siegrist 2013</w:t>
            </w:r>
          </w:p>
          <w:p w14:paraId="5790F70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ermany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2359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5AEBE7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3BCDC88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093A39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78D9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F49A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A1C5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77DDC25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11757F2A" w14:textId="061A4E2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639C35F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F180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55B18" w14:textId="33FEF91F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62A33E60" w14:textId="5BDA3F74" w:rsidR="00535D3F" w:rsidRPr="00FC5F78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5E1AA478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BB94D" w14:textId="2C0A8B4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iegrist 2018</w:t>
            </w:r>
          </w:p>
          <w:p w14:paraId="02E0906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ermany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143B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D5FC46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1DFFB7F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640FF7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5E47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B119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3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E653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26CE7C0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5A79BC9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</w:t>
            </w:r>
          </w:p>
          <w:p w14:paraId="0B45AE3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99CB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 - normal  PE program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F9A1C" w14:textId="77777777" w:rsidR="0038432F" w:rsidRDefault="00EA2D5E" w:rsidP="0038432F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103BEF60" w14:textId="70E515B5" w:rsidR="00EA2D5E" w:rsidRPr="00FC5F78" w:rsidRDefault="00EA2D5E" w:rsidP="0038432F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oft drink intake</w:t>
            </w:r>
          </w:p>
          <w:p w14:paraId="526F318F" w14:textId="5F01F580" w:rsidR="00EA2D5E" w:rsidRDefault="003A0B1D" w:rsidP="00EA2D5E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59EC6CE6" w14:textId="1C28B2D8" w:rsidR="00535D3F" w:rsidRPr="00FC5F78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765812E8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48588" w14:textId="1BD8911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imon 2008</w:t>
            </w:r>
          </w:p>
          <w:p w14:paraId="7723887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Franc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8650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3887EC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ASP</w:t>
            </w:r>
          </w:p>
          <w:p w14:paraId="567586B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,  control = 11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5BD16D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BDB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9369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5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0B9A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44EA08B" w14:textId="47690E4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3771D7C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ehaviour Change and SEM</w:t>
            </w:r>
          </w:p>
          <w:p w14:paraId="256FBA9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72A9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school curriculum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C5D66" w14:textId="0BC766BF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A2D5E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67A9C0D8" w14:textId="6BF5E07C" w:rsidR="00535D3F" w:rsidRPr="00FC5F78" w:rsidRDefault="00EA2D5E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Leisure time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537C1048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0B7B2" w14:textId="49C0672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ingh 2009</w:t>
            </w:r>
          </w:p>
          <w:p w14:paraId="22A3FFD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The Netherlands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B466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7E7DE9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255226A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boys =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, girls =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; control boys =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, girls = 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BA1EDE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0557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1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C7A7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10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23FC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2554AEE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3CC5801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ervention mapping protocol, Behaviour Change and Environmental frameworks</w:t>
            </w:r>
          </w:p>
          <w:p w14:paraId="7FD005D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BE86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 regular curriculum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91460" w14:textId="5F9D0FDD" w:rsidR="00535D3F" w:rsidRDefault="00EA2D5E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3899DD4E" w14:textId="2B903BE6" w:rsidR="00EA2D5E" w:rsidRPr="00FC5F78" w:rsidRDefault="00EA2D5E" w:rsidP="00EA2D5E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ugar-sweetened beverage intake and fruit juice intake</w:t>
            </w:r>
          </w:p>
          <w:p w14:paraId="2AF6A747" w14:textId="5564EF5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</w:p>
        </w:tc>
      </w:tr>
      <w:tr w:rsidR="00535D3F" w:rsidRPr="00E15E53" w14:paraId="5CF1A6B5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6A8E" w14:textId="321ADDE0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Smith 2014</w:t>
            </w:r>
          </w:p>
          <w:p w14:paraId="07C99F9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CC4D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8193E0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2B6D9A6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7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6C8ADD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Boy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2F8A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B460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9C56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F277C08" w14:textId="2CFF9D6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48CE078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lf-determination theory and SCT</w:t>
            </w:r>
          </w:p>
          <w:p w14:paraId="230306C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8DAF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itlist and usual practice (i.e. regularly scheduled</w:t>
            </w:r>
          </w:p>
          <w:p w14:paraId="2865E0B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 sports and PE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70558" w14:textId="70F542C5" w:rsidR="00535D3F" w:rsidRDefault="005235BB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463301F1" w14:textId="156EF94C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ugar-sweetened beverage intake</w:t>
            </w:r>
          </w:p>
          <w:p w14:paraId="12AC1193" w14:textId="2D4AB82A" w:rsidR="005235BB" w:rsidRDefault="003A0B1D" w:rsidP="005235BB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569BC9E1" w14:textId="6411FFA9" w:rsidR="005235BB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086D1CAC" w14:textId="1ECEEA1C" w:rsidR="00535D3F" w:rsidRPr="00FC5F78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</w:tc>
      </w:tr>
      <w:tr w:rsidR="00535D3F" w:rsidRPr="00E15E53" w14:paraId="7AE759AE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1676F" w14:textId="504820E8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tory 2003a</w:t>
            </w:r>
          </w:p>
          <w:p w14:paraId="0E5A0BE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688A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57349D2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187D7CA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proofErr w:type="spellStart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ntv</w:t>
            </w:r>
            <w:proofErr w:type="spellEnd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4, control = 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124790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irls onl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2B66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CC9F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BD65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01A1BB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4A56AE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, youth development, and resiliency based approach</w:t>
            </w:r>
          </w:p>
          <w:p w14:paraId="0904228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E38E3" w14:textId="0585C506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“active placebo,” non-nutrition/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condition, promoting self-esteem and cultural e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chmen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69FB2" w14:textId="1B5F6185" w:rsidR="00535D3F" w:rsidRDefault="005235BB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17320EFD" w14:textId="6EFC85D1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57354FB4" w14:textId="3286FDBA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and vegetable intake</w:t>
            </w:r>
          </w:p>
          <w:p w14:paraId="18F5EC6B" w14:textId="044C7D1F" w:rsidR="005235BB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Sugar-sweetened beverage intake</w:t>
            </w:r>
          </w:p>
          <w:p w14:paraId="20B78BFF" w14:textId="6293DD3E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Water intake</w:t>
            </w:r>
          </w:p>
          <w:p w14:paraId="3165BBF0" w14:textId="45932CF8" w:rsidR="005235BB" w:rsidRDefault="003A0B1D" w:rsidP="005235BB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6B5A1BBF" w14:textId="077F5B7F" w:rsidR="00535D3F" w:rsidRPr="00FC5F78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7741FE97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86C9D" w14:textId="4B2443D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Telford 2012</w:t>
            </w:r>
          </w:p>
          <w:p w14:paraId="791B750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4D3D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s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0200B1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38555FD8" w14:textId="24B94695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="003A0B1D">
              <w:rPr>
                <w:rFonts w:eastAsia="Times New Roman" w:cstheme="minorHAnsi"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E4AC50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6468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Unclea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DB6B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2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6568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63C16129" w14:textId="2E05277D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0CB95AFB" w14:textId="7EDC2B7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3DE4170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BBE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, common practice P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58821" w14:textId="021FA4CC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5066150A" w14:textId="419FA0C6" w:rsidR="00535D3F" w:rsidRPr="00FC5F78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7DAD1A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0DE84" w14:textId="6477CDD2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TenHoor 2018</w:t>
            </w:r>
          </w:p>
          <w:p w14:paraId="1CF54AF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The Netherlands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C2F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76D29A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41E4631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7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71B9EDE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97A0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A818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9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914D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22B0E69A" w14:textId="6E5E8F8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778B76C3" w14:textId="5C0D280E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3C58085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56C1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urriculum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048F7" w14:textId="48EE2233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DF51849" w14:textId="305752CE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</w:p>
          <w:p w14:paraId="0CB4EF19" w14:textId="2F3D8BB7" w:rsidR="005235BB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Light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6C605CF3" w14:textId="7665650D" w:rsidR="00535D3F" w:rsidRPr="00B27F3E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VPA</w:t>
            </w:r>
            <w:r w:rsidR="00535D3F" w:rsidRPr="00B27F3E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402FB3C3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74C93" w14:textId="6EEF25E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Viggiano 2018</w:t>
            </w:r>
          </w:p>
          <w:p w14:paraId="40C160E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Italy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FF61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A804DE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0738B12B" w14:textId="45EC6B7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="003A0B1D">
              <w:rPr>
                <w:rFonts w:eastAsia="Times New Roman" w:cstheme="minorHAnsi"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4F17ED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BA4C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CE8E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0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0409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7CC988F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5A991FFC" w14:textId="0D05037C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3F6CEAE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B758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FD1ED" w14:textId="6EE5A234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04257776" w14:textId="5B88E95D" w:rsidR="005235BB" w:rsidRDefault="00FC5F78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 xml:space="preserve"> frequency</w:t>
            </w:r>
          </w:p>
          <w:p w14:paraId="1A8D778A" w14:textId="00A6E64C" w:rsidR="00535D3F" w:rsidRPr="00FC5F78" w:rsidRDefault="00FC5F78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235BB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duration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3913E7BD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0A2E7" w14:textId="2C7635C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ng 2018</w:t>
            </w:r>
          </w:p>
          <w:p w14:paraId="5E56775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hin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E503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9C89D4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Community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1047AA2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8586F5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50A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0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71B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85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CD7B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47EC7E1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56AE26CC" w14:textId="6EEE4E9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7213564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1801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ACE56" w14:textId="7D2583D0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>
              <w:rPr>
                <w:rFonts w:eastAsia="Times New Roman" w:cstheme="minorHAnsi"/>
                <w:noProof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noProof/>
                <w:spacing w:val="-8"/>
                <w:lang w:eastAsia="en-AU"/>
              </w:rPr>
              <w:t>:</w:t>
            </w:r>
          </w:p>
          <w:p w14:paraId="64AC17A4" w14:textId="3C12720C" w:rsidR="00535D3F" w:rsidRPr="00FC5F78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Mean moderate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513E1AC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E0C7C" w14:textId="1A84D0E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rren 2003</w:t>
            </w:r>
          </w:p>
          <w:p w14:paraId="6F21CE2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England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FB27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4C9DA37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569412C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9A0FEE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0075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64E2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7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0F4D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</w:p>
          <w:p w14:paraId="49ED35F7" w14:textId="6460F414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Diet,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, DPA</w:t>
            </w:r>
          </w:p>
          <w:p w14:paraId="2C3C337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ocial Learning theory</w:t>
            </w:r>
          </w:p>
          <w:p w14:paraId="1C8F94A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5BF0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Educational programme about food in a ‘non-nutrition’ = Be Smart</w:t>
            </w:r>
          </w:p>
          <w:p w14:paraId="4DBD4D0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ns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66511" w14:textId="362FCF72" w:rsidR="00535D3F" w:rsidRDefault="005235BB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2B910E88" w14:textId="2234C1DB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43EC09BB" w14:textId="2BE43010" w:rsidR="00535D3F" w:rsidRPr="00751CC6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  <w:r w:rsidR="00535D3F" w:rsidRPr="00751CC6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665836A4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74E44" w14:textId="5FD691BF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aters 2017</w:t>
            </w:r>
          </w:p>
          <w:p w14:paraId="05A2631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041C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7A8094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Community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54795D35" w14:textId="3F7B587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="003A0B1D">
              <w:rPr>
                <w:rFonts w:eastAsia="Times New Roman" w:cstheme="minorHAnsi"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EF9A7B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44C8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3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7EB1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7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1F53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C48491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1C29E88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Health Promoting Schools Framework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(based on health promotion theory and  consistent with a socio-environmental theoretical framework) and International Obesity Task Force ‘10 guiding principles for obesity prevention'</w:t>
            </w:r>
          </w:p>
          <w:p w14:paraId="0ECA5AB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6BF8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8621" w14:textId="18C9ECB1" w:rsidR="00535D3F" w:rsidRDefault="005235BB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6C9A7771" w14:textId="09E3414F" w:rsidR="005235BB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Fruit intake </w:t>
            </w:r>
          </w:p>
          <w:p w14:paraId="1FBF8837" w14:textId="4C954A44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6F704429" w14:textId="1D94501F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lastRenderedPageBreak/>
              <w:t>Soft drink intake</w:t>
            </w:r>
          </w:p>
          <w:p w14:paraId="70E59455" w14:textId="44A365FB" w:rsidR="005235BB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juice/cordial intake</w:t>
            </w:r>
          </w:p>
          <w:p w14:paraId="5B5B3AAD" w14:textId="37F6BFA5" w:rsidR="005235BB" w:rsidRDefault="003A0B1D" w:rsidP="005235BB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01F9C71C" w14:textId="17B41358" w:rsidR="00535D3F" w:rsidRPr="00FC5F78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tive games at lunch tim</w:t>
            </w:r>
            <w:r w:rsidR="00751CC6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</w:t>
            </w:r>
          </w:p>
        </w:tc>
      </w:tr>
      <w:tr w:rsidR="00535D3F" w:rsidRPr="00E15E53" w14:paraId="14066E51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9C51F" w14:textId="02620BF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Wendel 2016</w:t>
            </w:r>
          </w:p>
          <w:p w14:paraId="69EC054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499B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45DAD30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76DEBEE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A4EC4C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052A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E846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AAA8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</w:p>
          <w:p w14:paraId="472BE217" w14:textId="38101175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="00FC5F78" w:rsidRPr="00FC5F78">
              <w:rPr>
                <w:rFonts w:eastAsia="Times New Roman" w:cstheme="minorHAnsi"/>
                <w:noProof/>
                <w:spacing w:val="-8"/>
                <w:lang w:eastAsia="en-AU"/>
              </w:rPr>
              <w:t>physical activity</w:t>
            </w:r>
          </w:p>
          <w:p w14:paraId="798D7447" w14:textId="050F2D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42B2C58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077B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DD8AD" w14:textId="24B072E1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1DF67C2C" w14:textId="2DAE362E" w:rsidR="00535D3F" w:rsidRPr="00FC5F78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Accelerometer counts</w:t>
            </w:r>
          </w:p>
        </w:tc>
      </w:tr>
      <w:tr w:rsidR="00535D3F" w:rsidRPr="00E15E53" w14:paraId="7D58278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2D418" w14:textId="6AA7C5CE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hite 2019</w:t>
            </w:r>
          </w:p>
          <w:p w14:paraId="2E4F7F2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EAEC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RCT</w:t>
            </w:r>
          </w:p>
          <w:p w14:paraId="2612C79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mmunity* + Home</w:t>
            </w:r>
          </w:p>
          <w:p w14:paraId="397F4BB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5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38861E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FC9A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71DF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5B64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47F4E1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2E4737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T, experiential 4-H learning model</w:t>
            </w:r>
          </w:p>
          <w:p w14:paraId="412EA0A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518D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9CC53" w14:textId="016D3ACD" w:rsidR="005235BB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BFBA3E7" w14:textId="7406645E" w:rsidR="005235BB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Light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2675F738" w14:textId="4D65478A" w:rsidR="005235BB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Moderate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11CBF0FC" w14:textId="065CC0A8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Vigorous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5C8E9A63" w14:textId="5C5D97C2" w:rsidR="005235BB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MVPA</w:t>
            </w:r>
          </w:p>
          <w:p w14:paraId="455C3488" w14:textId="72DADBE3" w:rsidR="00535D3F" w:rsidRPr="00FC5F78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58B6AE3F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66E2C" w14:textId="0AEB007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Wilksch 2015</w:t>
            </w:r>
          </w:p>
          <w:p w14:paraId="79FD36A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ustrali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7302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lassroom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46F806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</w:p>
          <w:p w14:paraId="349E557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1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940FFA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mixed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DAD6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E1B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2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653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165D036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0958CCE8" w14:textId="3E5EC60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2EB99A2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AA02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school clas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94FA0" w14:textId="73794FF1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52F694C8" w14:textId="7E99D368" w:rsidR="00535D3F" w:rsidRPr="00FC5F78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  <w:r w:rsidR="00535D3F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563249F5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78ECF" w14:textId="3D821915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Williamson 2012</w:t>
            </w:r>
          </w:p>
          <w:p w14:paraId="1B3E98E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DB48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082B51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216A39B4" w14:textId="7F0108C3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</w:t>
            </w:r>
            <w:r w:rsidR="00FF4691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rimary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</w:t>
            </w:r>
            <w:r w:rsidR="00FF4691">
              <w:rPr>
                <w:rFonts w:eastAsia="Times New Roman" w:cstheme="minorHAnsi"/>
                <w:noProof/>
                <w:spacing w:val="-8"/>
                <w:lang w:eastAsia="en-AU"/>
              </w:rPr>
              <w:t>revention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,  S</w:t>
            </w:r>
            <w:r w:rsidR="00FF4691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econdary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P</w:t>
            </w:r>
            <w:r w:rsidR="00FF4691">
              <w:rPr>
                <w:rFonts w:eastAsia="Times New Roman" w:cstheme="minorHAnsi"/>
                <w:noProof/>
                <w:spacing w:val="-8"/>
                <w:lang w:eastAsia="en-AU"/>
              </w:rPr>
              <w:t>revention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 = 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5, control = 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03347C0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Gender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6863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0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6A60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69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C02B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</w:p>
          <w:p w14:paraId="58F09B0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2177CA5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LT</w:t>
            </w:r>
          </w:p>
          <w:p w14:paraId="0B991B1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&gt;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0BB1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01F69" w14:textId="7C0F7377" w:rsidR="00535D3F" w:rsidRDefault="005235BB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2505AAF0" w14:textId="4FB34A75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226F4F1B" w14:textId="6D88B466" w:rsidR="005235BB" w:rsidRDefault="003A0B1D" w:rsidP="005235BB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4818E49E" w14:textId="7AAC6191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 xml:space="preserve">Total </w:t>
            </w:r>
            <w:r w:rsidR="00FC5F78"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physical activity</w:t>
            </w:r>
          </w:p>
          <w:p w14:paraId="15C58955" w14:textId="596E7BCD" w:rsidR="00535D3F" w:rsidRPr="00751CC6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751CC6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1B43086E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C322A" w14:textId="11FDF13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Xu 2015</w:t>
            </w:r>
          </w:p>
          <w:p w14:paraId="202D604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hin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2862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3270D577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2DBA0D8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0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55A5989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C64B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1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0F50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10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610D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37112ADA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28A5B4C1" w14:textId="255995A9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7814157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98A9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Control: Usual practic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605E1" w14:textId="298EC7DC" w:rsidR="00535D3F" w:rsidRDefault="005235BB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46176D59" w14:textId="21B6BB03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  <w:p w14:paraId="5DBEAA60" w14:textId="00227753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oft drink intake</w:t>
            </w:r>
          </w:p>
          <w:p w14:paraId="0315A72B" w14:textId="5BB824D6" w:rsidR="005235BB" w:rsidRDefault="003A0B1D" w:rsidP="005235BB">
            <w:p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5235BB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6D4DF269" w14:textId="6DE39D84" w:rsidR="005235BB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Running</w:t>
            </w:r>
          </w:p>
          <w:p w14:paraId="46AA1B8A" w14:textId="66F3AECF" w:rsidR="005235BB" w:rsidRPr="00FC5F78" w:rsidRDefault="005235BB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Walking</w:t>
            </w:r>
          </w:p>
          <w:p w14:paraId="257F2F37" w14:textId="2B40C2F6" w:rsidR="00535D3F" w:rsidRPr="00751CC6" w:rsidRDefault="005235BB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Ball playing</w:t>
            </w:r>
            <w:r w:rsidR="00535D3F" w:rsidRPr="00751CC6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11CD3844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72752" w14:textId="7F6CF851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 xml:space="preserve">Xu 2017 </w:t>
            </w:r>
          </w:p>
          <w:p w14:paraId="289C59F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hin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354C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Design: C-RCT (School)</w:t>
            </w:r>
          </w:p>
          <w:p w14:paraId="79485B8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Setting: School* + Home</w:t>
            </w:r>
          </w:p>
          <w:p w14:paraId="67EBAF2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ge group: 6-12 (9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2)</w:t>
            </w:r>
          </w:p>
          <w:p w14:paraId="57AAF05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  <w:p w14:paraId="53D3018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CCF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98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B1F8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857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4CC5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Arms: 3</w:t>
            </w:r>
          </w:p>
          <w:p w14:paraId="2390FB95" w14:textId="5252C82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Diet,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, DPA</w:t>
            </w:r>
          </w:p>
          <w:p w14:paraId="0C1036E8" w14:textId="179E5C20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spacing w:val="-8"/>
                <w:lang w:eastAsia="en-AU"/>
              </w:rPr>
              <w:t>not reported</w:t>
            </w:r>
          </w:p>
          <w:p w14:paraId="6517297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Duration: 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E832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noProof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Control: no intervent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C9DB8" w14:textId="3AF8CAF6" w:rsidR="00535D3F" w:rsidRDefault="005235BB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0EE08B41" w14:textId="0242CAFC" w:rsidR="005235BB" w:rsidRPr="00FC5F78" w:rsidRDefault="00EF5B52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Energy</w:t>
            </w:r>
          </w:p>
          <w:p w14:paraId="46ADC0B2" w14:textId="780F81EF" w:rsidR="00EF5B52" w:rsidRDefault="00EF5B52" w:rsidP="005235BB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Fruit intake</w:t>
            </w:r>
          </w:p>
          <w:p w14:paraId="54A67B18" w14:textId="1B8BB20E" w:rsidR="00535D3F" w:rsidRPr="00FC5F78" w:rsidRDefault="00EF5B52" w:rsidP="005D0C0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Vegetable intake</w:t>
            </w:r>
          </w:p>
        </w:tc>
      </w:tr>
      <w:tr w:rsidR="00535D3F" w:rsidRPr="00E15E53" w14:paraId="133FD5A1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43570" w14:textId="06AC36A6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Zhou 2019</w:t>
            </w:r>
          </w:p>
          <w:p w14:paraId="1BB2CE0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hina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688D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6B0C263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(some groups ASP) + Home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</w:t>
            </w:r>
          </w:p>
          <w:p w14:paraId="4C243B0B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3-18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2</w:t>
            </w:r>
            <w:r w:rsidRPr="00E15E53">
              <w:rPr>
                <w:rFonts w:cstheme="minorHAnsi"/>
              </w:rPr>
              <w:t>·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6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24F9EE1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F9AB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7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EEDFD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8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CF3C1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</w:t>
            </w:r>
          </w:p>
          <w:p w14:paraId="72EFFBDE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PA</w:t>
            </w:r>
          </w:p>
          <w:p w14:paraId="7B9E5BCC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Theory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EM, CMT</w:t>
            </w:r>
          </w:p>
          <w:p w14:paraId="05348D8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66DF3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Contr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Usual car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E9686" w14:textId="777BE8ED" w:rsidR="00535D3F" w:rsidRDefault="003A0B1D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P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hysical activity</w:t>
            </w:r>
            <w:r w:rsidR="00EF5B52">
              <w:rPr>
                <w:rFonts w:eastAsia="Times New Roman" w:cstheme="minorHAnsi"/>
                <w:spacing w:val="-8"/>
                <w:lang w:eastAsia="en-AU"/>
              </w:rPr>
              <w:t>:</w:t>
            </w:r>
          </w:p>
          <w:p w14:paraId="23FC96AB" w14:textId="1E642173" w:rsidR="00EF5B52" w:rsidRDefault="00EF5B52" w:rsidP="00EF5B5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lastRenderedPageBreak/>
              <w:t xml:space="preserve">Light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7C010035" w14:textId="2389BD08" w:rsidR="00EF5B52" w:rsidRDefault="00EF5B52" w:rsidP="00EF5B5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Moderate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1F5201DA" w14:textId="2D188789" w:rsidR="00EF5B52" w:rsidRDefault="00EF5B52" w:rsidP="00EF5B5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 xml:space="preserve">Vigorous </w:t>
            </w:r>
            <w:r w:rsidR="00FC5F78" w:rsidRPr="00FC5F78">
              <w:rPr>
                <w:rFonts w:eastAsia="Times New Roman" w:cstheme="minorHAnsi"/>
                <w:spacing w:val="-8"/>
                <w:lang w:eastAsia="en-AU"/>
              </w:rPr>
              <w:t>physical activity</w:t>
            </w:r>
          </w:p>
          <w:p w14:paraId="3F3EAF97" w14:textId="3B5F5006" w:rsidR="00EF5B52" w:rsidRPr="00FC5F78" w:rsidRDefault="00EF5B52" w:rsidP="00EF5B5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MVPA</w:t>
            </w:r>
          </w:p>
          <w:p w14:paraId="48DE4D14" w14:textId="39DCA0A6" w:rsidR="00535D3F" w:rsidRPr="0038432F" w:rsidRDefault="00EF5B52" w:rsidP="00B31305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b/>
                <w:b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Sedentary behaviour</w:t>
            </w:r>
            <w:r w:rsidR="00535D3F" w:rsidRPr="0038432F">
              <w:rPr>
                <w:rFonts w:eastAsia="Times New Roman" w:cstheme="minorHAnsi"/>
                <w:b/>
                <w:bCs/>
                <w:spacing w:val="-8"/>
                <w:lang w:eastAsia="en-AU"/>
              </w:rPr>
              <w:t xml:space="preserve"> </w:t>
            </w:r>
          </w:p>
        </w:tc>
      </w:tr>
      <w:tr w:rsidR="00535D3F" w:rsidRPr="00E15E53" w14:paraId="5BB5BAD5" w14:textId="77777777" w:rsidTr="00FC5F7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34168" w14:textId="7FAF0E0B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bookmarkStart w:id="0" w:name="_Hlk95828326"/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lastRenderedPageBreak/>
              <w:t>Zota 2016</w:t>
            </w:r>
          </w:p>
          <w:p w14:paraId="1920E3F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Greec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527A9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esig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C-RCT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 (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</w:t>
            </w:r>
            <w:r w:rsidRPr="00E15E53">
              <w:rPr>
                <w:rFonts w:eastAsia="Times New Roman" w:cstheme="minorHAnsi"/>
                <w:spacing w:val="-8"/>
                <w:lang w:eastAsia="en-AU"/>
              </w:rPr>
              <w:t>)</w:t>
            </w:r>
          </w:p>
          <w:p w14:paraId="155F3E16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Setting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School* + Home</w:t>
            </w:r>
          </w:p>
          <w:p w14:paraId="01DD949C" w14:textId="56B9624A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ge group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6-12; 13-18 (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)</w:t>
            </w:r>
          </w:p>
          <w:p w14:paraId="2C9AC425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>Gender: mix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37E0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212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F6E8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36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DF680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Arms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1</w:t>
            </w:r>
          </w:p>
          <w:p w14:paraId="54266CA2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arget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Diet</w:t>
            </w:r>
          </w:p>
          <w:p w14:paraId="61225E6A" w14:textId="7F629FE0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Theory: </w:t>
            </w:r>
            <w:r w:rsidR="003A0B1D">
              <w:rPr>
                <w:rFonts w:eastAsia="Times New Roman" w:cstheme="minorHAnsi"/>
                <w:noProof/>
                <w:spacing w:val="-8"/>
                <w:lang w:eastAsia="en-AU"/>
              </w:rPr>
              <w:t>not reported</w:t>
            </w:r>
          </w:p>
          <w:p w14:paraId="7E8CE0FF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spacing w:val="-8"/>
                <w:lang w:eastAsia="en-AU"/>
              </w:rPr>
              <w:t xml:space="preserve">Duration: </w:t>
            </w: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≤ 12 month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08454" w14:textId="77777777" w:rsidR="00535D3F" w:rsidRPr="00E15E53" w:rsidRDefault="00535D3F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 w:rsidRPr="00E15E53">
              <w:rPr>
                <w:rFonts w:eastAsia="Times New Roman" w:cstheme="minorHAnsi"/>
                <w:noProof/>
                <w:spacing w:val="-8"/>
                <w:lang w:eastAsia="en-AU"/>
              </w:rPr>
              <w:t>Attention control: environmental intervention (received a healthy daily meal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08BC3" w14:textId="0F2ACF90" w:rsidR="00535D3F" w:rsidRDefault="00EF5B52" w:rsidP="00B31305">
            <w:pPr>
              <w:spacing w:after="255"/>
              <w:contextualSpacing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Diet:</w:t>
            </w:r>
          </w:p>
          <w:p w14:paraId="036A141C" w14:textId="04A88630" w:rsidR="00EF5B52" w:rsidRPr="00FC5F78" w:rsidRDefault="00EF5B52" w:rsidP="00EF5B52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i/>
                <w:iCs/>
                <w:spacing w:val="-8"/>
                <w:lang w:eastAsia="en-AU"/>
              </w:rPr>
            </w:pPr>
            <w:r w:rsidRPr="00FC5F78">
              <w:rPr>
                <w:rFonts w:eastAsia="Times New Roman" w:cstheme="minorHAnsi"/>
                <w:i/>
                <w:iCs/>
                <w:spacing w:val="-8"/>
                <w:lang w:eastAsia="en-AU"/>
              </w:rPr>
              <w:t>Fruit intake</w:t>
            </w:r>
          </w:p>
          <w:p w14:paraId="6261C454" w14:textId="5A86BBE4" w:rsidR="00535D3F" w:rsidRPr="005D0C0C" w:rsidRDefault="00EF5B52" w:rsidP="005D0C0C">
            <w:pPr>
              <w:pStyle w:val="ListParagraph"/>
              <w:numPr>
                <w:ilvl w:val="0"/>
                <w:numId w:val="23"/>
              </w:numPr>
              <w:spacing w:after="255"/>
              <w:rPr>
                <w:rFonts w:eastAsia="Times New Roman" w:cstheme="minorHAnsi"/>
                <w:spacing w:val="-8"/>
                <w:lang w:eastAsia="en-AU"/>
              </w:rPr>
            </w:pPr>
            <w:r>
              <w:rPr>
                <w:rFonts w:eastAsia="Times New Roman" w:cstheme="minorHAnsi"/>
                <w:spacing w:val="-8"/>
                <w:lang w:eastAsia="en-AU"/>
              </w:rPr>
              <w:t>Vegetable intake</w:t>
            </w:r>
          </w:p>
        </w:tc>
      </w:tr>
    </w:tbl>
    <w:bookmarkEnd w:id="0"/>
    <w:p w14:paraId="3CA04734" w14:textId="182E1B14" w:rsidR="00FF4691" w:rsidRDefault="00FF4691" w:rsidP="00FF4691">
      <w:pPr>
        <w:tabs>
          <w:tab w:val="left" w:pos="2271"/>
        </w:tabs>
        <w:rPr>
          <w:sz w:val="16"/>
        </w:rPr>
      </w:pPr>
      <w:r w:rsidRPr="00B27C14">
        <w:rPr>
          <w:sz w:val="16"/>
        </w:rPr>
        <w:t xml:space="preserve">*Majority </w:t>
      </w:r>
      <w:r w:rsidRPr="00B27C14">
        <w:rPr>
          <w:sz w:val="16"/>
        </w:rPr>
        <w:t xml:space="preserve">setting </w:t>
      </w:r>
      <w:r>
        <w:rPr>
          <w:sz w:val="16"/>
        </w:rPr>
        <w:t>-</w:t>
      </w:r>
      <w:r>
        <w:rPr>
          <w:sz w:val="16"/>
        </w:rPr>
        <w:t xml:space="preserve"> where the intervention mainly took place if there was more than one setting</w:t>
      </w:r>
    </w:p>
    <w:p w14:paraId="6BD8744C" w14:textId="77777777" w:rsidR="00FF4691" w:rsidRPr="0038432F" w:rsidRDefault="00FF4691" w:rsidP="00FF4691">
      <w:pPr>
        <w:tabs>
          <w:tab w:val="left" w:pos="2271"/>
        </w:tabs>
        <w:rPr>
          <w:sz w:val="16"/>
        </w:rPr>
      </w:pPr>
      <w:r>
        <w:rPr>
          <w:sz w:val="16"/>
        </w:rPr>
        <w:t xml:space="preserve">ANGELO = </w:t>
      </w:r>
      <w:proofErr w:type="spellStart"/>
      <w:r>
        <w:rPr>
          <w:sz w:val="16"/>
        </w:rPr>
        <w:t>ANalysis</w:t>
      </w:r>
      <w:proofErr w:type="spellEnd"/>
      <w:r>
        <w:rPr>
          <w:sz w:val="16"/>
        </w:rPr>
        <w:t xml:space="preserve"> Grid for Environments Linked to Obesity, ASE =</w:t>
      </w:r>
      <w:r w:rsidRPr="00B27C14">
        <w:rPr>
          <w:sz w:val="16"/>
        </w:rPr>
        <w:t xml:space="preserve"> </w:t>
      </w:r>
      <w:r>
        <w:rPr>
          <w:rFonts w:cs="Arial"/>
          <w:sz w:val="16"/>
        </w:rPr>
        <w:t>A</w:t>
      </w:r>
      <w:r w:rsidRPr="00B27C14">
        <w:rPr>
          <w:rFonts w:cs="Arial"/>
          <w:sz w:val="16"/>
        </w:rPr>
        <w:t>ttitude, social influence and self-efficacy model</w:t>
      </w:r>
      <w:r>
        <w:rPr>
          <w:rFonts w:cs="Arial"/>
          <w:sz w:val="16"/>
        </w:rPr>
        <w:t xml:space="preserve">, ASP = after school programs, BCT = Behaviour Change Theories, </w:t>
      </w:r>
      <w:r w:rsidRPr="00B27C14">
        <w:rPr>
          <w:sz w:val="16"/>
        </w:rPr>
        <w:t>BCW</w:t>
      </w:r>
      <w:r>
        <w:rPr>
          <w:sz w:val="16"/>
        </w:rPr>
        <w:t xml:space="preserve"> = </w:t>
      </w:r>
      <w:r w:rsidRPr="00B27C14">
        <w:rPr>
          <w:sz w:val="16"/>
        </w:rPr>
        <w:t>Behaviour Change Wheel</w:t>
      </w:r>
      <w:r>
        <w:rPr>
          <w:sz w:val="16"/>
        </w:rPr>
        <w:t>,</w:t>
      </w:r>
      <w:r w:rsidRPr="00B27C14">
        <w:rPr>
          <w:sz w:val="16"/>
        </w:rPr>
        <w:t xml:space="preserve"> </w:t>
      </w:r>
      <w:r>
        <w:rPr>
          <w:sz w:val="16"/>
        </w:rPr>
        <w:t xml:space="preserve">CBT = cognitive behavioural therapy, CDC = Centres for Disease Control, COM-B = </w:t>
      </w:r>
      <w:r w:rsidRPr="00D26753">
        <w:rPr>
          <w:sz w:val="16"/>
        </w:rPr>
        <w:t>capability, opportunity</w:t>
      </w:r>
      <w:r>
        <w:rPr>
          <w:sz w:val="16"/>
        </w:rPr>
        <w:t>,</w:t>
      </w:r>
      <w:r w:rsidRPr="00D26753">
        <w:rPr>
          <w:sz w:val="16"/>
        </w:rPr>
        <w:t xml:space="preserve"> motivation </w:t>
      </w:r>
      <w:r>
        <w:rPr>
          <w:sz w:val="16"/>
        </w:rPr>
        <w:t>– behaviour, CMT = competence motivation theory, C-RCT =</w:t>
      </w:r>
      <w:r w:rsidRPr="00B27C14">
        <w:rPr>
          <w:sz w:val="16"/>
        </w:rPr>
        <w:t xml:space="preserve"> cluster randomised control</w:t>
      </w:r>
      <w:r>
        <w:rPr>
          <w:sz w:val="16"/>
        </w:rPr>
        <w:t>led</w:t>
      </w:r>
      <w:r w:rsidRPr="00B27C14">
        <w:rPr>
          <w:sz w:val="16"/>
        </w:rPr>
        <w:t xml:space="preserve"> trial</w:t>
      </w:r>
      <w:r>
        <w:rPr>
          <w:sz w:val="16"/>
        </w:rPr>
        <w:t xml:space="preserve">, DPA = diet and </w:t>
      </w:r>
      <w:r w:rsidRPr="00FC5F78">
        <w:rPr>
          <w:sz w:val="16"/>
        </w:rPr>
        <w:t>physical activity</w:t>
      </w:r>
      <w:r>
        <w:rPr>
          <w:sz w:val="16"/>
        </w:rPr>
        <w:t>, HPSF =</w:t>
      </w:r>
      <w:r w:rsidRPr="00B27C14">
        <w:rPr>
          <w:sz w:val="16"/>
        </w:rPr>
        <w:t xml:space="preserve"> Hea</w:t>
      </w:r>
      <w:r>
        <w:rPr>
          <w:sz w:val="16"/>
        </w:rPr>
        <w:t>lth Promoting Schools Framework,</w:t>
      </w:r>
      <w:r>
        <w:rPr>
          <w:rFonts w:cs="Arial"/>
          <w:sz w:val="16"/>
        </w:rPr>
        <w:t xml:space="preserve"> IMB model =</w:t>
      </w:r>
      <w:r w:rsidRPr="00B27C14">
        <w:rPr>
          <w:rFonts w:cs="Arial"/>
          <w:sz w:val="16"/>
        </w:rPr>
        <w:t xml:space="preserve"> information-motivation-behavioural skills model</w:t>
      </w:r>
      <w:r>
        <w:rPr>
          <w:rFonts w:cs="Arial"/>
          <w:sz w:val="16"/>
        </w:rPr>
        <w:t xml:space="preserve">, </w:t>
      </w:r>
      <w:proofErr w:type="spellStart"/>
      <w:r>
        <w:rPr>
          <w:sz w:val="16"/>
        </w:rPr>
        <w:t>Intv</w:t>
      </w:r>
      <w:proofErr w:type="spellEnd"/>
      <w:r>
        <w:rPr>
          <w:sz w:val="16"/>
        </w:rPr>
        <w:t xml:space="preserve"> = intervention, MRC = Medical Research Council, MVPA = moderate-vigorous physical activity, PE = physical education, SEM = </w:t>
      </w:r>
      <w:r w:rsidRPr="00B27C14">
        <w:rPr>
          <w:sz w:val="16"/>
        </w:rPr>
        <w:t>Social Ecological Mode</w:t>
      </w:r>
      <w:r>
        <w:rPr>
          <w:sz w:val="16"/>
        </w:rPr>
        <w:t>l, SCT =</w:t>
      </w:r>
      <w:r w:rsidRPr="00B27C14">
        <w:rPr>
          <w:sz w:val="16"/>
        </w:rPr>
        <w:t xml:space="preserve"> Social Cognitive Theory</w:t>
      </w:r>
      <w:r>
        <w:rPr>
          <w:sz w:val="16"/>
        </w:rPr>
        <w:t>, SLT =</w:t>
      </w:r>
      <w:r w:rsidRPr="00B27C14">
        <w:rPr>
          <w:sz w:val="16"/>
        </w:rPr>
        <w:t xml:space="preserve"> Social learning theory</w:t>
      </w:r>
      <w:r>
        <w:rPr>
          <w:sz w:val="16"/>
        </w:rPr>
        <w:t>,</w:t>
      </w:r>
      <w:r w:rsidRPr="00B27C14">
        <w:rPr>
          <w:sz w:val="16"/>
        </w:rPr>
        <w:t xml:space="preserve"> </w:t>
      </w:r>
      <w:r>
        <w:rPr>
          <w:sz w:val="16"/>
        </w:rPr>
        <w:t xml:space="preserve">TDF = theoretical domains framework, TPB = Theory of planned behaviour, TTM = </w:t>
      </w:r>
      <w:r w:rsidRPr="00B27C14">
        <w:rPr>
          <w:sz w:val="16"/>
        </w:rPr>
        <w:t>Transtheoretical model (Stages of Change)</w:t>
      </w:r>
      <w:r>
        <w:rPr>
          <w:sz w:val="16"/>
        </w:rPr>
        <w:t>, USA = United States of America</w:t>
      </w:r>
    </w:p>
    <w:p w14:paraId="218F8636" w14:textId="0717F1B4" w:rsidR="00535D3F" w:rsidRPr="0038432F" w:rsidRDefault="00535D3F" w:rsidP="00FF4691">
      <w:pPr>
        <w:tabs>
          <w:tab w:val="left" w:pos="2271"/>
        </w:tabs>
        <w:rPr>
          <w:sz w:val="16"/>
        </w:rPr>
      </w:pPr>
    </w:p>
    <w:sectPr w:rsidR="00535D3F" w:rsidRPr="0038432F" w:rsidSect="0076338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C31F0" w14:textId="77777777" w:rsidR="001D2F70" w:rsidRDefault="001D2F70">
      <w:pPr>
        <w:spacing w:after="0" w:line="240" w:lineRule="auto"/>
      </w:pPr>
      <w:r>
        <w:separator/>
      </w:r>
    </w:p>
  </w:endnote>
  <w:endnote w:type="continuationSeparator" w:id="0">
    <w:p w14:paraId="57C5F876" w14:textId="77777777" w:rsidR="001D2F70" w:rsidRDefault="001D2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Garamond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95468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98B63" w14:textId="77777777" w:rsidR="00BD14AA" w:rsidRDefault="004957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65199A" w14:textId="77777777" w:rsidR="00BD14AA" w:rsidRDefault="00BD14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05ECB" w14:textId="77777777" w:rsidR="001D2F70" w:rsidRDefault="001D2F70">
      <w:pPr>
        <w:spacing w:after="0" w:line="240" w:lineRule="auto"/>
      </w:pPr>
      <w:r>
        <w:separator/>
      </w:r>
    </w:p>
  </w:footnote>
  <w:footnote w:type="continuationSeparator" w:id="0">
    <w:p w14:paraId="0F9F9F1A" w14:textId="77777777" w:rsidR="001D2F70" w:rsidRDefault="001D2F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71F95"/>
    <w:multiLevelType w:val="hybridMultilevel"/>
    <w:tmpl w:val="9C5605C0"/>
    <w:lvl w:ilvl="0" w:tplc="871E03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B1D17"/>
    <w:multiLevelType w:val="hybridMultilevel"/>
    <w:tmpl w:val="C374DA54"/>
    <w:lvl w:ilvl="0" w:tplc="64A2131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436D1"/>
    <w:multiLevelType w:val="hybridMultilevel"/>
    <w:tmpl w:val="FD3EEBFC"/>
    <w:lvl w:ilvl="0" w:tplc="A8987B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117514"/>
    <w:multiLevelType w:val="hybridMultilevel"/>
    <w:tmpl w:val="7CB25A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9043E"/>
    <w:multiLevelType w:val="hybridMultilevel"/>
    <w:tmpl w:val="8258F27A"/>
    <w:lvl w:ilvl="0" w:tplc="DB40C67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6B0B3A"/>
    <w:multiLevelType w:val="hybridMultilevel"/>
    <w:tmpl w:val="039E1F9E"/>
    <w:lvl w:ilvl="0" w:tplc="3BE899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870C2F"/>
    <w:multiLevelType w:val="hybridMultilevel"/>
    <w:tmpl w:val="7A34A054"/>
    <w:lvl w:ilvl="0" w:tplc="BEB81E6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C01F3"/>
    <w:multiLevelType w:val="hybridMultilevel"/>
    <w:tmpl w:val="FDF654A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B8383D"/>
    <w:multiLevelType w:val="hybridMultilevel"/>
    <w:tmpl w:val="C910E0C6"/>
    <w:lvl w:ilvl="0" w:tplc="7C24CEE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0F6190"/>
    <w:multiLevelType w:val="hybridMultilevel"/>
    <w:tmpl w:val="619E5A48"/>
    <w:lvl w:ilvl="0" w:tplc="744881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B1809"/>
    <w:multiLevelType w:val="hybridMultilevel"/>
    <w:tmpl w:val="92FA2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2A76BF"/>
    <w:multiLevelType w:val="hybridMultilevel"/>
    <w:tmpl w:val="64547B7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782A5E"/>
    <w:multiLevelType w:val="hybridMultilevel"/>
    <w:tmpl w:val="1D2ECA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CE4687"/>
    <w:multiLevelType w:val="hybridMultilevel"/>
    <w:tmpl w:val="A9188A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880BB8"/>
    <w:multiLevelType w:val="hybridMultilevel"/>
    <w:tmpl w:val="D9B48448"/>
    <w:lvl w:ilvl="0" w:tplc="D7903A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D03EF4"/>
    <w:multiLevelType w:val="hybridMultilevel"/>
    <w:tmpl w:val="BCE4E6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713F12"/>
    <w:multiLevelType w:val="hybridMultilevel"/>
    <w:tmpl w:val="9A16CD10"/>
    <w:lvl w:ilvl="0" w:tplc="871E03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F1703C"/>
    <w:multiLevelType w:val="hybridMultilevel"/>
    <w:tmpl w:val="0EAE71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6D6339"/>
    <w:multiLevelType w:val="hybridMultilevel"/>
    <w:tmpl w:val="E4449A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DA0390"/>
    <w:multiLevelType w:val="hybridMultilevel"/>
    <w:tmpl w:val="F6D29D2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EB2C75"/>
    <w:multiLevelType w:val="hybridMultilevel"/>
    <w:tmpl w:val="30745A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656A3E"/>
    <w:multiLevelType w:val="hybridMultilevel"/>
    <w:tmpl w:val="40BA9B66"/>
    <w:lvl w:ilvl="0" w:tplc="4B6E2DBE">
      <w:numFmt w:val="decimal"/>
      <w:lvlText w:val="%1."/>
      <w:lvlJc w:val="left"/>
      <w:pPr>
        <w:ind w:left="900" w:hanging="540"/>
      </w:pPr>
      <w:rPr>
        <w:rFonts w:ascii="AGaramond-Regular" w:eastAsiaTheme="minorHAnsi" w:hAnsi="AGaramond-Regular" w:cs="AGaramond-Regular" w:hint="default"/>
        <w:color w:val="auto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314C20"/>
    <w:multiLevelType w:val="hybridMultilevel"/>
    <w:tmpl w:val="5BEE1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4985977">
    <w:abstractNumId w:val="11"/>
  </w:num>
  <w:num w:numId="2" w16cid:durableId="1897473500">
    <w:abstractNumId w:val="13"/>
  </w:num>
  <w:num w:numId="3" w16cid:durableId="1655069000">
    <w:abstractNumId w:val="18"/>
  </w:num>
  <w:num w:numId="4" w16cid:durableId="2080713856">
    <w:abstractNumId w:val="15"/>
  </w:num>
  <w:num w:numId="5" w16cid:durableId="702944524">
    <w:abstractNumId w:val="10"/>
  </w:num>
  <w:num w:numId="6" w16cid:durableId="407531832">
    <w:abstractNumId w:val="3"/>
  </w:num>
  <w:num w:numId="7" w16cid:durableId="179439987">
    <w:abstractNumId w:val="20"/>
  </w:num>
  <w:num w:numId="8" w16cid:durableId="883055566">
    <w:abstractNumId w:val="14"/>
  </w:num>
  <w:num w:numId="9" w16cid:durableId="97482804">
    <w:abstractNumId w:val="7"/>
  </w:num>
  <w:num w:numId="10" w16cid:durableId="922031489">
    <w:abstractNumId w:val="16"/>
  </w:num>
  <w:num w:numId="11" w16cid:durableId="1099832868">
    <w:abstractNumId w:val="0"/>
  </w:num>
  <w:num w:numId="12" w16cid:durableId="81296185">
    <w:abstractNumId w:val="17"/>
  </w:num>
  <w:num w:numId="13" w16cid:durableId="1761297585">
    <w:abstractNumId w:val="2"/>
  </w:num>
  <w:num w:numId="14" w16cid:durableId="121311694">
    <w:abstractNumId w:val="19"/>
  </w:num>
  <w:num w:numId="15" w16cid:durableId="122584136">
    <w:abstractNumId w:val="5"/>
  </w:num>
  <w:num w:numId="16" w16cid:durableId="1051005644">
    <w:abstractNumId w:val="21"/>
  </w:num>
  <w:num w:numId="17" w16cid:durableId="121576008">
    <w:abstractNumId w:val="22"/>
  </w:num>
  <w:num w:numId="18" w16cid:durableId="1453597521">
    <w:abstractNumId w:val="9"/>
  </w:num>
  <w:num w:numId="19" w16cid:durableId="28147614">
    <w:abstractNumId w:val="8"/>
  </w:num>
  <w:num w:numId="20" w16cid:durableId="306278941">
    <w:abstractNumId w:val="1"/>
  </w:num>
  <w:num w:numId="21" w16cid:durableId="64500723">
    <w:abstractNumId w:val="12"/>
  </w:num>
  <w:num w:numId="22" w16cid:durableId="2146074142">
    <w:abstractNumId w:val="4"/>
  </w:num>
  <w:num w:numId="23" w16cid:durableId="8658680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35D3F"/>
    <w:rsid w:val="00031917"/>
    <w:rsid w:val="000C1175"/>
    <w:rsid w:val="000E37EB"/>
    <w:rsid w:val="00185700"/>
    <w:rsid w:val="0018588C"/>
    <w:rsid w:val="001860DA"/>
    <w:rsid w:val="001D2F70"/>
    <w:rsid w:val="001F2247"/>
    <w:rsid w:val="002A1685"/>
    <w:rsid w:val="003116A7"/>
    <w:rsid w:val="0038432F"/>
    <w:rsid w:val="00384CBF"/>
    <w:rsid w:val="003878AA"/>
    <w:rsid w:val="003A0B1D"/>
    <w:rsid w:val="00407D55"/>
    <w:rsid w:val="00460B03"/>
    <w:rsid w:val="0049361B"/>
    <w:rsid w:val="0049579E"/>
    <w:rsid w:val="004B7527"/>
    <w:rsid w:val="004E22E0"/>
    <w:rsid w:val="00514D0F"/>
    <w:rsid w:val="005235BB"/>
    <w:rsid w:val="00535D3F"/>
    <w:rsid w:val="00567156"/>
    <w:rsid w:val="005C4455"/>
    <w:rsid w:val="005D0C0C"/>
    <w:rsid w:val="006A0503"/>
    <w:rsid w:val="00730AE2"/>
    <w:rsid w:val="007466EC"/>
    <w:rsid w:val="00751CC6"/>
    <w:rsid w:val="0076338F"/>
    <w:rsid w:val="00792BC5"/>
    <w:rsid w:val="00826934"/>
    <w:rsid w:val="00871F6C"/>
    <w:rsid w:val="00883AF6"/>
    <w:rsid w:val="00993BD4"/>
    <w:rsid w:val="009A2FFD"/>
    <w:rsid w:val="009E765B"/>
    <w:rsid w:val="00A3332A"/>
    <w:rsid w:val="00A61754"/>
    <w:rsid w:val="00A869D6"/>
    <w:rsid w:val="00AB71F4"/>
    <w:rsid w:val="00B26B9C"/>
    <w:rsid w:val="00B27F3E"/>
    <w:rsid w:val="00B963C6"/>
    <w:rsid w:val="00BB2595"/>
    <w:rsid w:val="00BD14AA"/>
    <w:rsid w:val="00BF6F25"/>
    <w:rsid w:val="00C56E33"/>
    <w:rsid w:val="00C8192C"/>
    <w:rsid w:val="00C94D94"/>
    <w:rsid w:val="00CC3737"/>
    <w:rsid w:val="00CE4770"/>
    <w:rsid w:val="00D05F37"/>
    <w:rsid w:val="00D26753"/>
    <w:rsid w:val="00DE099A"/>
    <w:rsid w:val="00EA2D5E"/>
    <w:rsid w:val="00ED5DD9"/>
    <w:rsid w:val="00EF5B52"/>
    <w:rsid w:val="00F665F4"/>
    <w:rsid w:val="00FC5F78"/>
    <w:rsid w:val="00FD0F42"/>
    <w:rsid w:val="00FE6A13"/>
    <w:rsid w:val="00FF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AB270"/>
  <w15:chartTrackingRefBased/>
  <w15:docId w15:val="{B5A31156-7DE4-44CB-BEE8-E2F30F0D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5D3F"/>
    <w:rPr>
      <w:color w:val="0563C1" w:themeColor="hyperlink"/>
      <w:u w:val="single"/>
    </w:rPr>
  </w:style>
  <w:style w:type="paragraph" w:customStyle="1" w:styleId="Body11pt">
    <w:name w:val="Body 11pt"/>
    <w:basedOn w:val="Normal"/>
    <w:qFormat/>
    <w:rsid w:val="00535D3F"/>
    <w:pPr>
      <w:autoSpaceDE w:val="0"/>
      <w:autoSpaceDN w:val="0"/>
      <w:adjustRightInd w:val="0"/>
      <w:spacing w:after="80" w:line="280" w:lineRule="exact"/>
    </w:pPr>
    <w:rPr>
      <w:rFonts w:ascii="Calibri" w:eastAsia="Times New Roman" w:hAnsi="Calibri" w:cs="Calibri"/>
      <w:color w:val="00000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D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5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D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D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D3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35D3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35D3F"/>
    <w:rPr>
      <w:color w:val="808080"/>
    </w:rPr>
  </w:style>
  <w:style w:type="table" w:styleId="TableGrid">
    <w:name w:val="Table Grid"/>
    <w:basedOn w:val="TableNormal"/>
    <w:uiPriority w:val="39"/>
    <w:rsid w:val="0053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35D3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35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35D3F"/>
    <w:rPr>
      <w:rFonts w:ascii="Calibri" w:eastAsiaTheme="minorEastAsia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5D3F"/>
    <w:pPr>
      <w:spacing w:after="0" w:line="240" w:lineRule="auto"/>
    </w:pPr>
    <w:rPr>
      <w:rFonts w:ascii="Calibri" w:eastAsiaTheme="minorEastAsia" w:hAnsi="Calibri" w:cs="Calibri"/>
      <w:noProof/>
      <w:szCs w:val="24"/>
      <w:lang w:val="en-US"/>
    </w:rPr>
  </w:style>
  <w:style w:type="paragraph" w:styleId="Revision">
    <w:name w:val="Revision"/>
    <w:hidden/>
    <w:uiPriority w:val="99"/>
    <w:semiHidden/>
    <w:rsid w:val="00535D3F"/>
    <w:pPr>
      <w:spacing w:after="0" w:line="240" w:lineRule="auto"/>
    </w:pPr>
  </w:style>
  <w:style w:type="character" w:customStyle="1" w:styleId="a">
    <w:name w:val="_"/>
    <w:basedOn w:val="DefaultParagraphFont"/>
    <w:rsid w:val="00535D3F"/>
  </w:style>
  <w:style w:type="paragraph" w:styleId="Header">
    <w:name w:val="header"/>
    <w:basedOn w:val="Normal"/>
    <w:link w:val="HeaderChar"/>
    <w:uiPriority w:val="99"/>
    <w:unhideWhenUsed/>
    <w:rsid w:val="00535D3F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535D3F"/>
    <w:rPr>
      <w:rFonts w:ascii="Arial" w:hAnsi="Arial"/>
    </w:rPr>
  </w:style>
  <w:style w:type="paragraph" w:styleId="Footer">
    <w:name w:val="footer"/>
    <w:basedOn w:val="Normal"/>
    <w:link w:val="FooterChar"/>
    <w:unhideWhenUsed/>
    <w:rsid w:val="00535D3F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rsid w:val="00535D3F"/>
    <w:rPr>
      <w:rFonts w:ascii="Arial" w:hAnsi="Arial"/>
    </w:rPr>
  </w:style>
  <w:style w:type="character" w:styleId="PageNumber">
    <w:name w:val="page number"/>
    <w:basedOn w:val="DefaultParagraphFont"/>
    <w:rsid w:val="00535D3F"/>
  </w:style>
  <w:style w:type="character" w:styleId="FollowedHyperlink">
    <w:name w:val="FollowedHyperlink"/>
    <w:basedOn w:val="DefaultParagraphFont"/>
    <w:uiPriority w:val="99"/>
    <w:semiHidden/>
    <w:unhideWhenUsed/>
    <w:rsid w:val="00535D3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535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fault">
    <w:name w:val="Default"/>
    <w:rsid w:val="00535D3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535D3F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5D3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5D3F"/>
  </w:style>
  <w:style w:type="paragraph" w:customStyle="1" w:styleId="rteindent1">
    <w:name w:val="rteindent1"/>
    <w:basedOn w:val="Normal"/>
    <w:rsid w:val="00535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535D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5D3F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5D3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35D3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35D3F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35D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5254</Words>
  <Characters>29950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dder</dc:creator>
  <cp:keywords/>
  <dc:description/>
  <cp:lastModifiedBy>Katrina McDiarmid</cp:lastModifiedBy>
  <cp:revision>2</cp:revision>
  <dcterms:created xsi:type="dcterms:W3CDTF">2025-03-12T03:07:00Z</dcterms:created>
  <dcterms:modified xsi:type="dcterms:W3CDTF">2025-03-12T03:07:00Z</dcterms:modified>
</cp:coreProperties>
</file>